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D1EB8" w14:textId="77777777" w:rsidR="0021706C" w:rsidRPr="00375F64" w:rsidRDefault="0021706C" w:rsidP="00375F64">
      <w:pPr>
        <w:outlineLvl w:val="0"/>
        <w:rPr>
          <w:rFonts w:cstheme="minorHAnsi"/>
          <w:b/>
          <w:color w:val="000000" w:themeColor="text1"/>
        </w:rPr>
      </w:pPr>
    </w:p>
    <w:p w14:paraId="1441BF5A" w14:textId="29D1AC44" w:rsidR="0021706C" w:rsidRPr="00375F64" w:rsidRDefault="007320DB" w:rsidP="00B41AAB">
      <w:pPr>
        <w:jc w:val="center"/>
        <w:outlineLvl w:val="0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Additional file 1</w:t>
      </w:r>
    </w:p>
    <w:p w14:paraId="41BE5901" w14:textId="3E695B0C" w:rsidR="0021706C" w:rsidRPr="00375F64" w:rsidRDefault="0021706C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21CAE6CA" w14:textId="45CBD33E" w:rsidR="0021706C" w:rsidRPr="00375F64" w:rsidRDefault="0021706C" w:rsidP="0021706C">
      <w:pPr>
        <w:outlineLvl w:val="0"/>
        <w:rPr>
          <w:rFonts w:cstheme="minorHAnsi"/>
          <w:b/>
          <w:color w:val="000000" w:themeColor="text1"/>
        </w:rPr>
      </w:pPr>
    </w:p>
    <w:p w14:paraId="5795F494" w14:textId="77777777" w:rsidR="0021706C" w:rsidRPr="00375F64" w:rsidRDefault="0021706C" w:rsidP="0021706C">
      <w:pPr>
        <w:jc w:val="center"/>
        <w:outlineLvl w:val="0"/>
        <w:rPr>
          <w:rFonts w:eastAsia="MS Mincho" w:cstheme="minorHAnsi"/>
          <w:b/>
          <w:color w:val="000000" w:themeColor="text1"/>
        </w:rPr>
      </w:pPr>
      <w:r w:rsidRPr="00375F64">
        <w:rPr>
          <w:rFonts w:eastAsia="Cambria,Arial,MS Mincho" w:cstheme="minorHAnsi"/>
          <w:b/>
          <w:bCs/>
          <w:color w:val="000000" w:themeColor="text1"/>
        </w:rPr>
        <w:t>Self-management of Heart Failure in Dementia and Cognitive Impairment: A Systematic Review</w:t>
      </w:r>
    </w:p>
    <w:p w14:paraId="2ED4C96D" w14:textId="77777777" w:rsidR="0021706C" w:rsidRPr="00375F64" w:rsidRDefault="0021706C" w:rsidP="0021706C">
      <w:pPr>
        <w:jc w:val="center"/>
        <w:rPr>
          <w:rFonts w:eastAsia="MS Mincho" w:cstheme="minorHAnsi"/>
          <w:b/>
          <w:color w:val="000000" w:themeColor="text1"/>
        </w:rPr>
      </w:pPr>
    </w:p>
    <w:p w14:paraId="2BFAD08D" w14:textId="77777777" w:rsidR="0021706C" w:rsidRPr="00375F64" w:rsidRDefault="0021706C" w:rsidP="0021706C">
      <w:pPr>
        <w:jc w:val="center"/>
        <w:rPr>
          <w:rFonts w:eastAsia="MS Mincho" w:cstheme="minorHAnsi"/>
          <w:b/>
          <w:color w:val="000000" w:themeColor="text1"/>
        </w:rPr>
      </w:pPr>
    </w:p>
    <w:p w14:paraId="1E9E590F" w14:textId="77777777" w:rsidR="0021706C" w:rsidRPr="00375F64" w:rsidRDefault="0021706C" w:rsidP="0021706C">
      <w:pPr>
        <w:outlineLvl w:val="0"/>
        <w:rPr>
          <w:rFonts w:eastAsia="Cambria,Arial,MS Mincho" w:cstheme="minorHAnsi"/>
          <w:color w:val="000000" w:themeColor="text1"/>
        </w:rPr>
      </w:pPr>
      <w:r w:rsidRPr="00375F64">
        <w:rPr>
          <w:rFonts w:eastAsia="Cambria,Arial,MS Mincho" w:cstheme="minorHAnsi"/>
          <w:color w:val="000000" w:themeColor="text1"/>
        </w:rPr>
        <w:t>Janaka Lovell</w:t>
      </w:r>
      <w:r w:rsidRPr="00375F64">
        <w:rPr>
          <w:rFonts w:eastAsia="Cambria,Arial,MS Mincho" w:cstheme="minorHAnsi"/>
          <w:color w:val="000000" w:themeColor="text1"/>
          <w:vertAlign w:val="superscript"/>
        </w:rPr>
        <w:t>1</w:t>
      </w:r>
      <w:r w:rsidRPr="00375F64">
        <w:rPr>
          <w:rFonts w:eastAsia="Cambria,Arial,MS Mincho" w:cstheme="minorHAnsi"/>
          <w:color w:val="000000" w:themeColor="text1"/>
        </w:rPr>
        <w:t>, Tony Pham</w:t>
      </w:r>
      <w:r w:rsidRPr="00375F64">
        <w:rPr>
          <w:rFonts w:eastAsia="Cambria,Arial,MS Mincho" w:cstheme="minorHAnsi"/>
          <w:color w:val="000000" w:themeColor="text1"/>
          <w:vertAlign w:val="superscript"/>
        </w:rPr>
        <w:t>2</w:t>
      </w:r>
      <w:r w:rsidRPr="00375F64">
        <w:rPr>
          <w:rFonts w:eastAsia="Cambria,Arial,MS Mincho" w:cstheme="minorHAnsi"/>
          <w:color w:val="000000" w:themeColor="text1"/>
        </w:rPr>
        <w:t>, Samer Q Noaman</w:t>
      </w:r>
      <w:r w:rsidRPr="00375F64">
        <w:rPr>
          <w:rFonts w:eastAsia="Cambria,Arial,MS Mincho" w:cstheme="minorHAnsi"/>
          <w:color w:val="000000" w:themeColor="text1"/>
          <w:vertAlign w:val="superscript"/>
        </w:rPr>
        <w:t>3</w:t>
      </w:r>
      <w:r w:rsidRPr="00375F64">
        <w:rPr>
          <w:rFonts w:eastAsia="Cambria,Arial,MS Mincho" w:cstheme="minorHAnsi"/>
          <w:color w:val="000000" w:themeColor="text1"/>
        </w:rPr>
        <w:t>, Marie-Claire Davis</w:t>
      </w:r>
      <w:r w:rsidRPr="00375F64">
        <w:rPr>
          <w:rFonts w:eastAsia="Cambria,Arial,MS Mincho" w:cstheme="minorHAnsi"/>
          <w:color w:val="000000" w:themeColor="text1"/>
          <w:vertAlign w:val="superscript"/>
        </w:rPr>
        <w:t>4</w:t>
      </w:r>
      <w:r w:rsidRPr="00375F64">
        <w:rPr>
          <w:rFonts w:eastAsia="Cambria,Arial,MS Mincho" w:cstheme="minorHAnsi"/>
          <w:color w:val="000000" w:themeColor="text1"/>
        </w:rPr>
        <w:t>, Marilyn Johnson</w:t>
      </w:r>
      <w:r w:rsidRPr="00375F64">
        <w:rPr>
          <w:rFonts w:eastAsia="Cambria,Arial,MS Mincho" w:cstheme="minorHAnsi"/>
          <w:color w:val="000000" w:themeColor="text1"/>
          <w:vertAlign w:val="superscript"/>
        </w:rPr>
        <w:t>5</w:t>
      </w:r>
      <w:r w:rsidRPr="00375F64">
        <w:rPr>
          <w:rFonts w:eastAsia="Cambria,Arial,MS Mincho" w:cstheme="minorHAnsi"/>
          <w:color w:val="000000" w:themeColor="text1"/>
        </w:rPr>
        <w:t xml:space="preserve"> Joseph E Ibrahim</w:t>
      </w:r>
      <w:r w:rsidRPr="00375F64">
        <w:rPr>
          <w:rFonts w:eastAsia="Cambria,Arial,MS Mincho" w:cstheme="minorHAnsi"/>
          <w:color w:val="000000" w:themeColor="text1"/>
          <w:vertAlign w:val="superscript"/>
        </w:rPr>
        <w:t>6</w:t>
      </w:r>
    </w:p>
    <w:p w14:paraId="3BCB5E54" w14:textId="77777777" w:rsidR="0021706C" w:rsidRPr="00375F64" w:rsidRDefault="0021706C" w:rsidP="0021706C">
      <w:pPr>
        <w:spacing w:line="480" w:lineRule="auto"/>
        <w:rPr>
          <w:rFonts w:cstheme="minorHAnsi"/>
          <w:vertAlign w:val="superscript"/>
        </w:rPr>
      </w:pPr>
    </w:p>
    <w:p w14:paraId="03EE9A1B" w14:textId="77777777" w:rsidR="0021706C" w:rsidRPr="00375F64" w:rsidRDefault="0021706C" w:rsidP="0021706C">
      <w:pPr>
        <w:spacing w:line="480" w:lineRule="auto"/>
        <w:rPr>
          <w:rFonts w:cstheme="minorHAnsi"/>
        </w:rPr>
      </w:pPr>
      <w:r w:rsidRPr="00375F64">
        <w:rPr>
          <w:rFonts w:cstheme="minorHAnsi"/>
          <w:vertAlign w:val="superscript"/>
        </w:rPr>
        <w:t>1</w:t>
      </w:r>
      <w:r w:rsidRPr="00375F64">
        <w:rPr>
          <w:rFonts w:cstheme="minorHAnsi"/>
        </w:rPr>
        <w:t xml:space="preserve"> MD, BBiomedSc. Department of Forensic Medicine, Monash University, Southbank, Victoria 3006, Australia</w:t>
      </w:r>
    </w:p>
    <w:p w14:paraId="739AAC43" w14:textId="77777777" w:rsidR="0021706C" w:rsidRPr="00375F64" w:rsidRDefault="0021706C" w:rsidP="0021706C">
      <w:pPr>
        <w:spacing w:line="480" w:lineRule="auto"/>
        <w:rPr>
          <w:rFonts w:cstheme="minorHAnsi"/>
          <w:vertAlign w:val="superscript"/>
        </w:rPr>
      </w:pPr>
      <w:r w:rsidRPr="00375F64">
        <w:rPr>
          <w:rFonts w:cstheme="minorHAnsi"/>
          <w:vertAlign w:val="superscript"/>
        </w:rPr>
        <w:t xml:space="preserve">2 </w:t>
      </w:r>
      <w:r w:rsidRPr="00375F64">
        <w:rPr>
          <w:rFonts w:cstheme="minorHAnsi"/>
        </w:rPr>
        <w:t>BBiomedSc, Department of Forensic Medicine, Monash University, Southbank, Victoria 3006, Australia</w:t>
      </w:r>
    </w:p>
    <w:p w14:paraId="0FCF77DC" w14:textId="77777777" w:rsidR="0021706C" w:rsidRPr="00375F64" w:rsidRDefault="0021706C" w:rsidP="0021706C">
      <w:pPr>
        <w:spacing w:line="480" w:lineRule="auto"/>
        <w:rPr>
          <w:rFonts w:cstheme="minorHAnsi"/>
        </w:rPr>
      </w:pPr>
      <w:r w:rsidRPr="00375F64">
        <w:rPr>
          <w:rFonts w:cstheme="minorHAnsi"/>
          <w:vertAlign w:val="superscript"/>
        </w:rPr>
        <w:t>3</w:t>
      </w:r>
      <w:r w:rsidRPr="00375F64">
        <w:rPr>
          <w:rFonts w:cstheme="minorHAnsi"/>
        </w:rPr>
        <w:t xml:space="preserve"> M.B.Ch.B., Department of Cardiology, Alfred Health, Victoria 3004, Australia.</w:t>
      </w:r>
    </w:p>
    <w:p w14:paraId="2535ED98" w14:textId="77777777" w:rsidR="0021706C" w:rsidRPr="00375F64" w:rsidRDefault="0021706C" w:rsidP="0021706C">
      <w:pPr>
        <w:spacing w:line="480" w:lineRule="auto"/>
        <w:rPr>
          <w:rFonts w:cstheme="minorHAnsi"/>
        </w:rPr>
      </w:pPr>
      <w:r w:rsidRPr="00375F64">
        <w:rPr>
          <w:rFonts w:cstheme="minorHAnsi"/>
          <w:vertAlign w:val="superscript"/>
        </w:rPr>
        <w:t>4</w:t>
      </w:r>
      <w:r w:rsidRPr="00375F64">
        <w:rPr>
          <w:rFonts w:cstheme="minorHAnsi"/>
        </w:rPr>
        <w:t xml:space="preserve"> BPsych (Hons), MPsych (ClinNeuro), Calvary Health Care Bethlehem, Victoria 3162, Australia</w:t>
      </w:r>
    </w:p>
    <w:p w14:paraId="20E89C50" w14:textId="77777777" w:rsidR="0021706C" w:rsidRPr="00375F64" w:rsidRDefault="0021706C" w:rsidP="0021706C">
      <w:pPr>
        <w:spacing w:line="480" w:lineRule="auto"/>
        <w:rPr>
          <w:rFonts w:eastAsia="Cambria" w:cstheme="minorHAnsi"/>
        </w:rPr>
      </w:pPr>
      <w:r w:rsidRPr="00375F64">
        <w:rPr>
          <w:rFonts w:eastAsia="Cambria" w:cstheme="minorHAnsi"/>
          <w:vertAlign w:val="superscript"/>
        </w:rPr>
        <w:t>5</w:t>
      </w:r>
      <w:r w:rsidRPr="00375F64">
        <w:rPr>
          <w:rFonts w:eastAsia="Cambria" w:cstheme="minorHAnsi"/>
        </w:rPr>
        <w:t xml:space="preserve"> BA (Hons), MAppSocRes, PhD. Institute of Transport Studies, Monash University, Victoria 3800, Australia</w:t>
      </w:r>
    </w:p>
    <w:p w14:paraId="16C17677" w14:textId="77777777" w:rsidR="0021706C" w:rsidRPr="00375F64" w:rsidRDefault="0021706C" w:rsidP="0021706C">
      <w:pPr>
        <w:spacing w:line="480" w:lineRule="auto"/>
        <w:rPr>
          <w:rFonts w:cstheme="minorHAnsi"/>
        </w:rPr>
      </w:pPr>
      <w:r w:rsidRPr="00375F64">
        <w:rPr>
          <w:rFonts w:cstheme="minorHAnsi"/>
          <w:vertAlign w:val="superscript"/>
        </w:rPr>
        <w:t xml:space="preserve">6 </w:t>
      </w:r>
      <w:r w:rsidRPr="00375F64">
        <w:rPr>
          <w:rFonts w:cstheme="minorHAnsi"/>
        </w:rPr>
        <w:t>MBBS, GradCert HE, PhD. Department of Forensic Medicine, Monash University, Southbank, Victoria 3006, Australia</w:t>
      </w:r>
    </w:p>
    <w:p w14:paraId="16EA7F10" w14:textId="77777777" w:rsidR="0021706C" w:rsidRPr="00375F64" w:rsidRDefault="0021706C" w:rsidP="0021706C">
      <w:pPr>
        <w:spacing w:line="480" w:lineRule="auto"/>
        <w:rPr>
          <w:rFonts w:cstheme="minorHAnsi"/>
        </w:rPr>
      </w:pPr>
    </w:p>
    <w:p w14:paraId="3D193565" w14:textId="77777777" w:rsidR="0021706C" w:rsidRPr="00375F64" w:rsidRDefault="0021706C" w:rsidP="0021706C">
      <w:pPr>
        <w:spacing w:line="480" w:lineRule="auto"/>
        <w:rPr>
          <w:rFonts w:cstheme="minorHAnsi"/>
        </w:rPr>
      </w:pPr>
    </w:p>
    <w:p w14:paraId="0B224075" w14:textId="77777777" w:rsidR="0021706C" w:rsidRPr="00375F64" w:rsidRDefault="0021706C" w:rsidP="0021706C">
      <w:pPr>
        <w:pStyle w:val="BodyText"/>
        <w:spacing w:before="0" w:line="340" w:lineRule="auto"/>
        <w:ind w:left="0" w:right="5339"/>
        <w:rPr>
          <w:rFonts w:asciiTheme="minorHAnsi" w:hAnsiTheme="minorHAnsi" w:cstheme="minorHAnsi"/>
          <w:b/>
          <w:bCs/>
        </w:rPr>
      </w:pPr>
      <w:r w:rsidRPr="00375F64">
        <w:rPr>
          <w:rFonts w:asciiTheme="minorHAnsi" w:hAnsiTheme="minorHAnsi" w:cstheme="minorHAnsi"/>
          <w:b/>
          <w:bCs/>
        </w:rPr>
        <w:t>Corresponding</w:t>
      </w:r>
      <w:r w:rsidRPr="00375F64">
        <w:rPr>
          <w:rFonts w:asciiTheme="minorHAnsi" w:hAnsiTheme="minorHAnsi" w:cstheme="minorHAnsi"/>
          <w:b/>
          <w:bCs/>
          <w:spacing w:val="-1"/>
        </w:rPr>
        <w:t xml:space="preserve"> </w:t>
      </w:r>
      <w:r w:rsidRPr="00375F64">
        <w:rPr>
          <w:rFonts w:asciiTheme="minorHAnsi" w:hAnsiTheme="minorHAnsi" w:cstheme="minorHAnsi"/>
          <w:b/>
          <w:bCs/>
        </w:rPr>
        <w:t>Author</w:t>
      </w:r>
    </w:p>
    <w:p w14:paraId="3C0F7709" w14:textId="77777777" w:rsidR="0021706C" w:rsidRPr="00375F64" w:rsidRDefault="0021706C" w:rsidP="0021706C">
      <w:pPr>
        <w:spacing w:line="480" w:lineRule="auto"/>
        <w:rPr>
          <w:rFonts w:cstheme="minorHAnsi"/>
        </w:rPr>
      </w:pPr>
      <w:r w:rsidRPr="00375F64">
        <w:rPr>
          <w:rFonts w:cstheme="minorHAnsi"/>
        </w:rPr>
        <w:t>Dr Janaka Lovell</w:t>
      </w:r>
    </w:p>
    <w:p w14:paraId="38566664" w14:textId="77777777" w:rsidR="0021706C" w:rsidRPr="00375F64" w:rsidRDefault="0021706C" w:rsidP="0021706C">
      <w:pPr>
        <w:spacing w:line="480" w:lineRule="auto"/>
        <w:rPr>
          <w:rFonts w:cstheme="minorHAnsi"/>
        </w:rPr>
      </w:pPr>
      <w:r w:rsidRPr="00375F64">
        <w:rPr>
          <w:rFonts w:cstheme="minorHAnsi"/>
        </w:rPr>
        <w:t>Department of Forensic Medicine, Monash University, 65 Kavanagh Street, Southbank, Victoria 3006, Australia.</w:t>
      </w:r>
    </w:p>
    <w:p w14:paraId="65A2E72A" w14:textId="77777777" w:rsidR="0021706C" w:rsidRPr="00375F64" w:rsidRDefault="0021706C" w:rsidP="0021706C">
      <w:pPr>
        <w:spacing w:line="480" w:lineRule="auto"/>
        <w:rPr>
          <w:rFonts w:cstheme="minorHAnsi"/>
        </w:rPr>
      </w:pPr>
      <w:r w:rsidRPr="00375F64">
        <w:rPr>
          <w:rFonts w:cstheme="minorHAnsi"/>
        </w:rPr>
        <w:t>Telephone number: +61 448889438</w:t>
      </w:r>
    </w:p>
    <w:p w14:paraId="4C750CD5" w14:textId="358B121F" w:rsidR="0021706C" w:rsidRPr="00375F64" w:rsidRDefault="0021706C" w:rsidP="002010F4">
      <w:pPr>
        <w:outlineLvl w:val="0"/>
        <w:rPr>
          <w:rFonts w:cstheme="minorHAnsi"/>
          <w:b/>
          <w:color w:val="000000" w:themeColor="text1"/>
        </w:rPr>
      </w:pPr>
      <w:r w:rsidRPr="00375F64">
        <w:rPr>
          <w:rFonts w:cstheme="minorHAnsi"/>
        </w:rPr>
        <w:t xml:space="preserve">Email address: </w:t>
      </w:r>
      <w:hyperlink r:id="rId8" w:history="1">
        <w:r w:rsidRPr="00375F64">
          <w:rPr>
            <w:rStyle w:val="Hyperlink"/>
            <w:rFonts w:cstheme="minorHAnsi"/>
          </w:rPr>
          <w:t>janakalovell@gmail.com</w:t>
        </w:r>
      </w:hyperlink>
    </w:p>
    <w:p w14:paraId="06AF43A1" w14:textId="77777777" w:rsidR="0021706C" w:rsidRPr="00375F64" w:rsidRDefault="0021706C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1124E9D4" w14:textId="77777777" w:rsidR="0021706C" w:rsidRPr="00375F64" w:rsidRDefault="0021706C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1F6AEFB8" w14:textId="77777777" w:rsidR="0021706C" w:rsidRPr="00375F64" w:rsidRDefault="0021706C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617E90D9" w14:textId="77777777" w:rsidR="0021706C" w:rsidRPr="00375F64" w:rsidRDefault="0021706C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250DD998" w14:textId="77777777" w:rsidR="0021706C" w:rsidRPr="00375F64" w:rsidRDefault="0021706C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7873D532" w14:textId="77777777" w:rsidR="0021706C" w:rsidRPr="00375F64" w:rsidRDefault="0021706C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7EAA8882" w14:textId="02D8DCC7" w:rsidR="0021706C" w:rsidRPr="00375F64" w:rsidRDefault="0021706C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549A6495" w14:textId="77777777" w:rsidR="002010F4" w:rsidRPr="00375F64" w:rsidRDefault="002010F4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1C41D039" w14:textId="77777777" w:rsidR="0021706C" w:rsidRPr="00375F64" w:rsidRDefault="0021706C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0D1B63B6" w14:textId="77777777" w:rsidR="0021706C" w:rsidRPr="00375F64" w:rsidRDefault="0021706C" w:rsidP="0021706C">
      <w:pPr>
        <w:outlineLvl w:val="0"/>
        <w:rPr>
          <w:rFonts w:cstheme="minorHAnsi"/>
          <w:b/>
          <w:color w:val="000000" w:themeColor="text1"/>
        </w:rPr>
      </w:pPr>
    </w:p>
    <w:p w14:paraId="4DE4E341" w14:textId="26FB2DDE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  <w:r w:rsidRPr="00375F64">
        <w:rPr>
          <w:rFonts w:cstheme="minorHAnsi"/>
          <w:b/>
          <w:color w:val="000000" w:themeColor="text1"/>
        </w:rPr>
        <w:lastRenderedPageBreak/>
        <w:t>APPENDIX</w:t>
      </w:r>
      <w:r w:rsidR="00BD6D4E" w:rsidRPr="00375F64">
        <w:rPr>
          <w:rFonts w:cstheme="minorHAnsi"/>
          <w:b/>
          <w:color w:val="000000" w:themeColor="text1"/>
        </w:rPr>
        <w:t xml:space="preserve"> </w:t>
      </w:r>
    </w:p>
    <w:p w14:paraId="60EF1B6A" w14:textId="77777777" w:rsidR="00B41AAB" w:rsidRPr="00375F64" w:rsidRDefault="00B41AAB" w:rsidP="00B41AAB">
      <w:pPr>
        <w:rPr>
          <w:rFonts w:cstheme="minorHAnsi"/>
        </w:rPr>
      </w:pPr>
    </w:p>
    <w:p w14:paraId="4FFB9370" w14:textId="77777777" w:rsidR="00B41AAB" w:rsidRPr="00375F64" w:rsidRDefault="00B41AAB" w:rsidP="00B41AAB">
      <w:pPr>
        <w:rPr>
          <w:rFonts w:cstheme="minorHAnsi"/>
        </w:rPr>
      </w:pPr>
    </w:p>
    <w:p w14:paraId="0154190A" w14:textId="529E3F6B" w:rsidR="00B41AAB" w:rsidRPr="00375F64" w:rsidRDefault="00B41AAB" w:rsidP="00B41AAB">
      <w:pPr>
        <w:outlineLvl w:val="0"/>
        <w:rPr>
          <w:rFonts w:cstheme="minorHAnsi"/>
          <w:b/>
        </w:rPr>
      </w:pPr>
      <w:r w:rsidRPr="00375F64">
        <w:rPr>
          <w:rFonts w:cstheme="minorHAnsi"/>
          <w:b/>
        </w:rPr>
        <w:t xml:space="preserve">Table </w:t>
      </w:r>
      <w:r w:rsidR="007320DB">
        <w:rPr>
          <w:rFonts w:cstheme="minorHAnsi"/>
          <w:b/>
        </w:rPr>
        <w:t>S</w:t>
      </w:r>
      <w:r w:rsidRPr="00375F64">
        <w:rPr>
          <w:rFonts w:cstheme="minorHAnsi"/>
          <w:b/>
        </w:rPr>
        <w:t>1</w:t>
      </w:r>
      <w:r w:rsidR="00716568" w:rsidRPr="00375F64">
        <w:rPr>
          <w:rFonts w:cstheme="minorHAnsi"/>
          <w:b/>
        </w:rPr>
        <w:t xml:space="preserve">. </w:t>
      </w:r>
      <w:r w:rsidRPr="00375F64">
        <w:rPr>
          <w:rStyle w:val="CommentReference"/>
          <w:rFonts w:cstheme="minorHAnsi"/>
          <w:b/>
        </w:rPr>
        <w:t xml:space="preserve"> </w:t>
      </w:r>
      <w:r w:rsidRPr="00375F64">
        <w:rPr>
          <w:rFonts w:cstheme="minorHAnsi"/>
          <w:b/>
        </w:rPr>
        <w:t>DSM V Criteria for Diagnosing Major &amp; Minor Neurocognitive Disorder (NCD)*</w:t>
      </w:r>
    </w:p>
    <w:p w14:paraId="125156F3" w14:textId="77777777" w:rsidR="00B41AAB" w:rsidRPr="00375F64" w:rsidRDefault="00B41AAB" w:rsidP="00B41AAB">
      <w:pPr>
        <w:outlineLvl w:val="0"/>
        <w:rPr>
          <w:rFonts w:cstheme="minorHAnsi"/>
          <w:b/>
        </w:rPr>
      </w:pPr>
    </w:p>
    <w:tbl>
      <w:tblPr>
        <w:tblW w:w="10385" w:type="dxa"/>
        <w:tblInd w:w="93" w:type="dxa"/>
        <w:tblLook w:val="04A0" w:firstRow="1" w:lastRow="0" w:firstColumn="1" w:lastColumn="0" w:noHBand="0" w:noVBand="1"/>
      </w:tblPr>
      <w:tblGrid>
        <w:gridCol w:w="2664"/>
        <w:gridCol w:w="7721"/>
      </w:tblGrid>
      <w:tr w:rsidR="00B41AAB" w:rsidRPr="00375F64" w14:paraId="7FECC87A" w14:textId="77777777" w:rsidTr="008D68E8">
        <w:trPr>
          <w:trHeight w:val="752"/>
        </w:trPr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581523D" w14:textId="77777777" w:rsidR="00B41AAB" w:rsidRPr="00375F64" w:rsidRDefault="00B41AAB" w:rsidP="008D68E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75F64">
              <w:rPr>
                <w:rFonts w:eastAsia="Times New Roman" w:cstheme="minorHAnsi"/>
                <w:b/>
                <w:bCs/>
                <w:color w:val="000000"/>
              </w:rPr>
              <w:t>Cognitive Domain</w:t>
            </w:r>
            <w:r w:rsidRPr="00375F64">
              <w:rPr>
                <w:rFonts w:cstheme="minorHAnsi"/>
              </w:rPr>
              <w:t>†</w:t>
            </w:r>
          </w:p>
        </w:tc>
        <w:tc>
          <w:tcPr>
            <w:tcW w:w="7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3CC8B6" w14:textId="77777777" w:rsidR="00B41AAB" w:rsidRPr="00375F64" w:rsidRDefault="00B41AAB" w:rsidP="008D68E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75F64">
              <w:rPr>
                <w:rFonts w:eastAsia="Times New Roman" w:cstheme="minorHAnsi"/>
                <w:b/>
                <w:bCs/>
                <w:color w:val="000000"/>
              </w:rPr>
              <w:t>Description</w:t>
            </w:r>
          </w:p>
        </w:tc>
      </w:tr>
      <w:tr w:rsidR="00B41AAB" w:rsidRPr="00375F64" w14:paraId="340C9CAD" w14:textId="77777777" w:rsidTr="008D68E8">
        <w:trPr>
          <w:trHeight w:val="56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D3F2C5" w14:textId="77777777" w:rsidR="00B41AAB" w:rsidRPr="00375F64" w:rsidRDefault="00B41AAB" w:rsidP="008D68E8">
            <w:pPr>
              <w:spacing w:after="240" w:line="480" w:lineRule="auto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Complex attention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528D" w14:textId="77777777" w:rsidR="00B41AAB" w:rsidRPr="00375F64" w:rsidRDefault="00B41AAB" w:rsidP="008D68E8">
            <w:pPr>
              <w:spacing w:after="240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Includes sustained attention, divided attention, selective attention and information processing speed.</w:t>
            </w:r>
          </w:p>
        </w:tc>
      </w:tr>
      <w:tr w:rsidR="00B41AAB" w:rsidRPr="00375F64" w14:paraId="0EE4B7A0" w14:textId="77777777" w:rsidTr="008D68E8">
        <w:trPr>
          <w:trHeight w:val="56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E36E30" w14:textId="77777777" w:rsidR="00B41AAB" w:rsidRPr="00375F64" w:rsidRDefault="00B41AAB" w:rsidP="008D68E8">
            <w:pPr>
              <w:spacing w:after="240" w:line="480" w:lineRule="auto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Executive function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235E" w14:textId="77777777" w:rsidR="00B41AAB" w:rsidRPr="00375F64" w:rsidRDefault="00B41AAB" w:rsidP="008D68E8">
            <w:pPr>
              <w:spacing w:after="240" w:line="276" w:lineRule="auto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Includes planning, decision making, and working memory, responding to feedback, inhibition and mental flexibility.</w:t>
            </w:r>
          </w:p>
        </w:tc>
      </w:tr>
      <w:tr w:rsidR="00B41AAB" w:rsidRPr="00375F64" w14:paraId="1DCEB3A2" w14:textId="77777777" w:rsidTr="008D68E8">
        <w:trPr>
          <w:trHeight w:val="56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652CDE" w14:textId="77777777" w:rsidR="00B41AAB" w:rsidRPr="00375F64" w:rsidRDefault="00B41AAB" w:rsidP="008D68E8">
            <w:pPr>
              <w:spacing w:after="240" w:line="480" w:lineRule="auto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Learning and memory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463E" w14:textId="77777777" w:rsidR="00B41AAB" w:rsidRPr="00375F64" w:rsidRDefault="00B41AAB" w:rsidP="008D68E8">
            <w:pPr>
              <w:spacing w:after="240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Includes free recall, cued recall, recognition memory, semantic and autobiographical long term memory, and implicit learning.</w:t>
            </w:r>
          </w:p>
        </w:tc>
      </w:tr>
      <w:tr w:rsidR="00B41AAB" w:rsidRPr="00375F64" w14:paraId="72D74355" w14:textId="77777777" w:rsidTr="008D68E8">
        <w:trPr>
          <w:trHeight w:val="56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CE121D" w14:textId="77777777" w:rsidR="00B41AAB" w:rsidRPr="00375F64" w:rsidRDefault="00B41AAB" w:rsidP="008D68E8">
            <w:pPr>
              <w:spacing w:after="240" w:line="480" w:lineRule="auto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Language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A839" w14:textId="77777777" w:rsidR="00B41AAB" w:rsidRPr="00375F64" w:rsidRDefault="00B41AAB" w:rsidP="008D68E8">
            <w:pPr>
              <w:spacing w:after="240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Includes object naming, word finding, fluency, grammar and syntax, and receptive language.</w:t>
            </w:r>
          </w:p>
        </w:tc>
      </w:tr>
      <w:tr w:rsidR="00B41AAB" w:rsidRPr="00375F64" w14:paraId="529F6AD0" w14:textId="77777777" w:rsidTr="008D68E8">
        <w:trPr>
          <w:trHeight w:val="56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3F0FA9" w14:textId="77777777" w:rsidR="00B41AAB" w:rsidRPr="00375F64" w:rsidRDefault="00B41AAB" w:rsidP="008D68E8">
            <w:pPr>
              <w:spacing w:after="240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Perceptual-motor function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A2EE" w14:textId="77777777" w:rsidR="00B41AAB" w:rsidRPr="00375F64" w:rsidRDefault="00B41AAB" w:rsidP="008D68E8">
            <w:pPr>
              <w:spacing w:after="240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Includes visual perception, visuoconstructional reasoning and perceptual-motor coordination</w:t>
            </w:r>
          </w:p>
        </w:tc>
      </w:tr>
      <w:tr w:rsidR="00B41AAB" w:rsidRPr="00375F64" w14:paraId="71358CF7" w14:textId="77777777" w:rsidTr="008D68E8">
        <w:trPr>
          <w:trHeight w:val="56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D18C0C" w14:textId="77777777" w:rsidR="00B41AAB" w:rsidRPr="00375F64" w:rsidRDefault="00B41AAB" w:rsidP="008D68E8">
            <w:pPr>
              <w:spacing w:after="240" w:line="480" w:lineRule="auto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Social cognition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8413" w14:textId="77777777" w:rsidR="00B41AAB" w:rsidRPr="00375F64" w:rsidRDefault="00B41AAB" w:rsidP="008D68E8">
            <w:pPr>
              <w:spacing w:after="240" w:line="480" w:lineRule="auto"/>
              <w:rPr>
                <w:rFonts w:eastAsia="Times New Roman" w:cstheme="minorHAnsi"/>
                <w:color w:val="000000"/>
              </w:rPr>
            </w:pPr>
            <w:r w:rsidRPr="00375F64">
              <w:rPr>
                <w:rFonts w:eastAsia="Times New Roman" w:cstheme="minorHAnsi"/>
                <w:color w:val="000000"/>
              </w:rPr>
              <w:t>Includes recognition of emotions, theory of mind and insight.</w:t>
            </w:r>
          </w:p>
        </w:tc>
      </w:tr>
    </w:tbl>
    <w:p w14:paraId="2E6DC52F" w14:textId="77777777" w:rsidR="00B41AAB" w:rsidRPr="00375F64" w:rsidRDefault="00B41AAB" w:rsidP="00B41AAB">
      <w:pPr>
        <w:rPr>
          <w:rFonts w:cstheme="minorHAnsi"/>
        </w:rPr>
      </w:pPr>
    </w:p>
    <w:p w14:paraId="443273D1" w14:textId="77777777" w:rsidR="00B41AAB" w:rsidRPr="00375F64" w:rsidRDefault="00B41AAB" w:rsidP="00B41AAB">
      <w:pPr>
        <w:rPr>
          <w:rFonts w:cstheme="minorHAnsi"/>
        </w:rPr>
      </w:pPr>
      <w:r w:rsidRPr="00375F64">
        <w:rPr>
          <w:rFonts w:cstheme="minorHAnsi"/>
        </w:rPr>
        <w:t>* Dementia newly defined as Major NCD; CI newly defined as Minor NCD in DSM-V</w:t>
      </w:r>
    </w:p>
    <w:p w14:paraId="5E91E74D" w14:textId="77777777" w:rsidR="00B41AAB" w:rsidRPr="00375F64" w:rsidRDefault="00B41AAB" w:rsidP="00B41AAB">
      <w:pPr>
        <w:rPr>
          <w:rFonts w:cstheme="minorHAnsi"/>
        </w:rPr>
      </w:pPr>
      <w:r w:rsidRPr="00375F64">
        <w:rPr>
          <w:rFonts w:cstheme="minorHAnsi"/>
        </w:rPr>
        <w:t xml:space="preserve">† Cognitive domains retrieved from </w:t>
      </w:r>
      <w:r w:rsidRPr="00375F64">
        <w:rPr>
          <w:rFonts w:cstheme="minorHAnsi"/>
          <w:i/>
        </w:rPr>
        <w:t>https://fightdementia.org.au/files/helpsheets/Helpsheet-DementiaQandA11-DiagnosticCriteriaForDementia_english.pdf</w:t>
      </w:r>
    </w:p>
    <w:p w14:paraId="1E634EAA" w14:textId="77777777" w:rsidR="00B41AAB" w:rsidRPr="00375F64" w:rsidRDefault="00B41AAB" w:rsidP="00B41AAB">
      <w:pPr>
        <w:rPr>
          <w:rFonts w:cstheme="minorHAnsi"/>
        </w:rPr>
      </w:pPr>
    </w:p>
    <w:p w14:paraId="62CD937E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03A02A69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3287A542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18DBA7C6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3DC025C1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0F753A41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1F487AA0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3A9509A4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029FB74B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44475C23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00A684C9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0F40C3E0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42A72C56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225CBAEB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5A7B9918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52AD11BF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548EB908" w14:textId="77777777" w:rsidR="00B41AAB" w:rsidRPr="00375F64" w:rsidRDefault="00B41AAB" w:rsidP="00B41AAB">
      <w:pPr>
        <w:outlineLvl w:val="0"/>
        <w:rPr>
          <w:rFonts w:cstheme="minorHAnsi"/>
          <w:b/>
          <w:color w:val="000000" w:themeColor="text1"/>
        </w:rPr>
      </w:pPr>
    </w:p>
    <w:p w14:paraId="025D5049" w14:textId="77777777" w:rsidR="00B41AAB" w:rsidRPr="00375F64" w:rsidRDefault="00B41AAB" w:rsidP="00B41AAB">
      <w:pPr>
        <w:jc w:val="center"/>
        <w:outlineLvl w:val="0"/>
        <w:rPr>
          <w:rFonts w:cstheme="minorHAnsi"/>
          <w:b/>
          <w:color w:val="000000" w:themeColor="text1"/>
        </w:rPr>
      </w:pPr>
    </w:p>
    <w:p w14:paraId="50DDB4F8" w14:textId="77777777" w:rsidR="00B41AAB" w:rsidRPr="00375F64" w:rsidRDefault="00B41AAB" w:rsidP="00B41AAB">
      <w:pPr>
        <w:rPr>
          <w:rFonts w:cstheme="minorHAnsi"/>
          <w:color w:val="000000" w:themeColor="text1"/>
        </w:rPr>
      </w:pPr>
    </w:p>
    <w:p w14:paraId="4F06341B" w14:textId="77777777" w:rsidR="00B41AAB" w:rsidRPr="00375F64" w:rsidRDefault="00B41AAB" w:rsidP="00B41AAB">
      <w:pPr>
        <w:rPr>
          <w:rFonts w:cstheme="minorHAnsi"/>
          <w:color w:val="000000" w:themeColor="text1"/>
        </w:rPr>
      </w:pPr>
    </w:p>
    <w:p w14:paraId="3C09E167" w14:textId="73E3128B" w:rsidR="00B41AAB" w:rsidRPr="00375F64" w:rsidRDefault="00B41AAB" w:rsidP="00B41AAB">
      <w:pPr>
        <w:outlineLvl w:val="0"/>
        <w:rPr>
          <w:rFonts w:cstheme="minorHAnsi"/>
          <w:b/>
          <w:color w:val="000000" w:themeColor="text1"/>
        </w:rPr>
      </w:pPr>
      <w:r w:rsidRPr="00375F64">
        <w:rPr>
          <w:rFonts w:eastAsia="Cambria" w:cstheme="minorHAnsi"/>
          <w:b/>
          <w:bCs/>
          <w:color w:val="000000" w:themeColor="text1"/>
        </w:rPr>
        <w:t xml:space="preserve">Table </w:t>
      </w:r>
      <w:r w:rsidR="007320DB">
        <w:rPr>
          <w:rFonts w:eastAsia="Cambria" w:cstheme="minorHAnsi"/>
          <w:b/>
          <w:bCs/>
          <w:color w:val="000000" w:themeColor="text1"/>
        </w:rPr>
        <w:t>S</w:t>
      </w:r>
      <w:r w:rsidRPr="00375F64">
        <w:rPr>
          <w:rFonts w:eastAsia="Cambria" w:cstheme="minorHAnsi"/>
          <w:b/>
          <w:bCs/>
          <w:color w:val="000000" w:themeColor="text1"/>
        </w:rPr>
        <w:t>2</w:t>
      </w:r>
      <w:r w:rsidR="00716568" w:rsidRPr="00375F64">
        <w:rPr>
          <w:rFonts w:eastAsia="Cambria" w:cstheme="minorHAnsi"/>
          <w:b/>
          <w:bCs/>
          <w:color w:val="000000" w:themeColor="text1"/>
        </w:rPr>
        <w:t>.</w:t>
      </w:r>
      <w:r w:rsidRPr="00375F64">
        <w:rPr>
          <w:rFonts w:eastAsia="Cambria" w:cstheme="minorHAnsi"/>
          <w:b/>
          <w:bCs/>
          <w:color w:val="000000" w:themeColor="text1"/>
        </w:rPr>
        <w:t xml:space="preserve"> Search terms used for literature search </w:t>
      </w:r>
    </w:p>
    <w:p w14:paraId="6218EDFA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716E8D8C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tbl>
      <w:tblPr>
        <w:tblW w:w="10905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2684"/>
        <w:gridCol w:w="2858"/>
        <w:gridCol w:w="2017"/>
        <w:gridCol w:w="3346"/>
      </w:tblGrid>
      <w:tr w:rsidR="00B41AAB" w:rsidRPr="00375F64" w14:paraId="2AAD62ED" w14:textId="77777777" w:rsidTr="008D68E8">
        <w:trPr>
          <w:jc w:val="center"/>
        </w:trPr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left w:w="108" w:type="dxa"/>
            </w:tcMar>
            <w:vAlign w:val="center"/>
          </w:tcPr>
          <w:p w14:paraId="39392C1F" w14:textId="77777777" w:rsidR="00B41AAB" w:rsidRPr="00375F64" w:rsidRDefault="00B41AAB" w:rsidP="008D68E8">
            <w:pPr>
              <w:spacing w:before="60" w:after="60"/>
              <w:jc w:val="center"/>
              <w:rPr>
                <w:rFonts w:eastAsia="MS Mincho" w:cstheme="minorHAnsi"/>
                <w:b/>
                <w:color w:val="000000" w:themeColor="text1"/>
              </w:rPr>
            </w:pPr>
            <w:r w:rsidRPr="00375F64">
              <w:rPr>
                <w:rFonts w:eastAsia="Cambria,Arial,MS Mincho" w:cstheme="minorHAnsi"/>
                <w:b/>
                <w:bCs/>
                <w:color w:val="000000" w:themeColor="text1"/>
              </w:rPr>
              <w:t>Concept 1: Dementia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15E6944" w14:textId="77777777" w:rsidR="00B41AAB" w:rsidRPr="00375F64" w:rsidRDefault="00B41AAB" w:rsidP="008D68E8">
            <w:pPr>
              <w:spacing w:before="60" w:after="60"/>
              <w:jc w:val="center"/>
              <w:rPr>
                <w:rFonts w:eastAsia="MS Mincho" w:cstheme="minorHAnsi"/>
                <w:b/>
                <w:color w:val="000000" w:themeColor="text1"/>
              </w:rPr>
            </w:pPr>
            <w:r w:rsidRPr="00375F64">
              <w:rPr>
                <w:rFonts w:eastAsia="Cambria,Arial,MS Mincho" w:cstheme="minorHAnsi"/>
                <w:b/>
                <w:bCs/>
                <w:color w:val="000000" w:themeColor="text1"/>
              </w:rPr>
              <w:t>Concept 2: Heart Failur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DF944E5" w14:textId="77777777" w:rsidR="00B41AAB" w:rsidRPr="00375F64" w:rsidRDefault="00B41AAB" w:rsidP="008D68E8">
            <w:pPr>
              <w:spacing w:before="60" w:after="60"/>
              <w:jc w:val="center"/>
              <w:rPr>
                <w:rFonts w:eastAsia="MS Mincho" w:cstheme="minorHAnsi"/>
                <w:b/>
                <w:color w:val="000000" w:themeColor="text1"/>
              </w:rPr>
            </w:pPr>
            <w:r w:rsidRPr="00375F64">
              <w:rPr>
                <w:rFonts w:eastAsia="Cambria,Arial,MS Mincho" w:cstheme="minorHAnsi"/>
                <w:b/>
                <w:bCs/>
                <w:color w:val="000000" w:themeColor="text1"/>
              </w:rPr>
              <w:t>Concept 3: Aged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left w:w="108" w:type="dxa"/>
            </w:tcMar>
            <w:vAlign w:val="center"/>
          </w:tcPr>
          <w:p w14:paraId="5ED4F44F" w14:textId="77777777" w:rsidR="00B41AAB" w:rsidRPr="00375F64" w:rsidRDefault="00B41AAB" w:rsidP="008D68E8">
            <w:pPr>
              <w:spacing w:before="60" w:after="60"/>
              <w:jc w:val="center"/>
              <w:rPr>
                <w:rFonts w:eastAsia="MS Mincho" w:cstheme="minorHAnsi"/>
                <w:b/>
                <w:color w:val="000000" w:themeColor="text1"/>
              </w:rPr>
            </w:pPr>
            <w:r w:rsidRPr="00375F64">
              <w:rPr>
                <w:rFonts w:eastAsia="Cambria,Arial,MS Mincho" w:cstheme="minorHAnsi"/>
                <w:b/>
                <w:bCs/>
                <w:color w:val="000000" w:themeColor="text1"/>
              </w:rPr>
              <w:t>Concept 4: Self-management</w:t>
            </w:r>
          </w:p>
        </w:tc>
      </w:tr>
      <w:tr w:rsidR="00B41AAB" w:rsidRPr="00375F64" w14:paraId="7666BECC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58B8EAF9" w14:textId="77777777" w:rsidR="00B41AAB" w:rsidRPr="00375F64" w:rsidRDefault="00B41AAB" w:rsidP="008D68E8">
            <w:pPr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Cognition disorder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B3A3C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 xml:space="preserve"> Heart Failur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95D93A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Aged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3BB6035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Person</w:t>
            </w:r>
          </w:p>
        </w:tc>
      </w:tr>
      <w:tr w:rsidR="00B41AAB" w:rsidRPr="00375F64" w14:paraId="33FACC90" w14:textId="77777777" w:rsidTr="008D68E8">
        <w:trPr>
          <w:trHeight w:val="622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5EB28787" w14:textId="77777777" w:rsidR="00B41AAB" w:rsidRPr="00375F64" w:rsidRDefault="00B41AAB" w:rsidP="008D68E8">
            <w:pPr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Cognitive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23C8" w14:textId="43AB1DC0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MS Mincho" w:cstheme="minorHAnsi"/>
                <w:color w:val="000000" w:themeColor="text1"/>
              </w:rPr>
              <w:t>Heart</w:t>
            </w:r>
            <w:r w:rsidR="00375F64" w:rsidRPr="00375F64">
              <w:rPr>
                <w:rFonts w:eastAsia="MS Mincho" w:cstheme="minorHAnsi"/>
                <w:color w:val="000000" w:themeColor="text1"/>
              </w:rPr>
              <w:t xml:space="preserve"> </w:t>
            </w:r>
            <w:r w:rsidRPr="00375F64">
              <w:rPr>
                <w:rFonts w:eastAsia="MS Mincho" w:cstheme="minorHAnsi"/>
                <w:color w:val="000000" w:themeColor="text1"/>
              </w:rPr>
              <w:t xml:space="preserve"> Disea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976C0C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Middle aged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C18F1A4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Self</w:t>
            </w:r>
          </w:p>
        </w:tc>
      </w:tr>
      <w:tr w:rsidR="00B41AAB" w:rsidRPr="00375F64" w14:paraId="17DE6B66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37867BB1" w14:textId="77777777" w:rsidR="00B41AAB" w:rsidRPr="00375F64" w:rsidRDefault="00B41AAB" w:rsidP="008D68E8">
            <w:pPr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Neurocognitive disorde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04CD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MS Mincho" w:cstheme="minorHAnsi"/>
                <w:color w:val="000000" w:themeColor="text1"/>
              </w:rPr>
              <w:t>Cardiovascular Disea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78FB98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D58EF3A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Care</w:t>
            </w:r>
          </w:p>
        </w:tc>
      </w:tr>
      <w:tr w:rsidR="00B41AAB" w:rsidRPr="00375F64" w14:paraId="28750CDF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4ACAEE0A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Cognitive defec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C222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MS Mincho" w:cstheme="minorHAnsi"/>
                <w:color w:val="000000" w:themeColor="text1"/>
              </w:rPr>
              <w:t>Coronary Artery Disea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967DA7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75F2757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Secondary prevention</w:t>
            </w:r>
          </w:p>
        </w:tc>
      </w:tr>
      <w:tr w:rsidR="00B41AAB" w:rsidRPr="00375F64" w14:paraId="1B716F62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2D7B9FCE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" w:cstheme="minorHAnsi"/>
                <w:color w:val="000000" w:themeColor="text1"/>
              </w:rPr>
              <w:t>Cognitive impairm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5EAD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72FF92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6CC34D17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Manage</w:t>
            </w:r>
          </w:p>
        </w:tc>
      </w:tr>
      <w:tr w:rsidR="00B41AAB" w:rsidRPr="00375F64" w14:paraId="742C8F5B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69CAB82C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" w:cstheme="minorHAnsi"/>
                <w:color w:val="000000" w:themeColor="text1"/>
              </w:rPr>
              <w:t>Confusion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6B52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9DB84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4372FAC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Disease management</w:t>
            </w:r>
          </w:p>
        </w:tc>
      </w:tr>
      <w:tr w:rsidR="00B41AAB" w:rsidRPr="00375F64" w14:paraId="68FA840C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6C8486E6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" w:cstheme="minorHAnsi"/>
                <w:color w:val="000000" w:themeColor="text1"/>
              </w:rPr>
              <w:t>Dementia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14AD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7DF2B7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FD4FCFE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</w:tr>
      <w:tr w:rsidR="00B41AAB" w:rsidRPr="00375F64" w14:paraId="29448037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6DA8B026" w14:textId="77777777" w:rsidR="00B41AAB" w:rsidRPr="00375F64" w:rsidRDefault="00B41AAB" w:rsidP="008D68E8">
            <w:pPr>
              <w:spacing w:before="60" w:after="60"/>
              <w:rPr>
                <w:rFonts w:cstheme="minorHAnsi"/>
                <w:iCs/>
                <w:color w:val="000000" w:themeColor="text1"/>
              </w:rPr>
            </w:pPr>
            <w:r w:rsidRPr="00375F64">
              <w:rPr>
                <w:rFonts w:eastAsia="Cambria,Arial,MS Mincho" w:cstheme="minorHAnsi"/>
                <w:color w:val="000000" w:themeColor="text1"/>
              </w:rPr>
              <w:t>Memory disorde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A24E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B177F5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553C1F3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</w:tr>
      <w:tr w:rsidR="00B41AAB" w:rsidRPr="00375F64" w14:paraId="54680AB0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43F7780D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" w:cstheme="minorHAnsi"/>
                <w:color w:val="000000" w:themeColor="text1"/>
              </w:rPr>
              <w:t>Alzheimer disease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5BCC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5F691E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C506CBB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</w:tr>
      <w:tr w:rsidR="00B41AAB" w:rsidRPr="00375F64" w14:paraId="21A37CA5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366EEA17" w14:textId="77777777" w:rsidR="00B41AAB" w:rsidRPr="00375F64" w:rsidRDefault="00B41AAB" w:rsidP="008D68E8">
            <w:pPr>
              <w:spacing w:before="60" w:after="60"/>
              <w:rPr>
                <w:rFonts w:cstheme="minorHAnsi"/>
                <w:iCs/>
                <w:color w:val="000000" w:themeColor="text1"/>
              </w:rPr>
            </w:pPr>
            <w:r w:rsidRPr="00375F64">
              <w:rPr>
                <w:rFonts w:eastAsia="Cambria,Arial" w:cstheme="minorHAnsi"/>
                <w:color w:val="000000" w:themeColor="text1"/>
              </w:rPr>
              <w:t>Parkinsonian disorder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3A43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23083D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0FFD536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</w:tr>
      <w:tr w:rsidR="00B41AAB" w:rsidRPr="00375F64" w14:paraId="78CA0A62" w14:textId="77777777" w:rsidTr="008D68E8">
        <w:trPr>
          <w:trHeight w:val="567"/>
          <w:jc w:val="center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14:paraId="17F17B85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  <w:r w:rsidRPr="00375F64">
              <w:rPr>
                <w:rFonts w:eastAsia="Cambria,Arial" w:cstheme="minorHAnsi"/>
                <w:color w:val="000000" w:themeColor="text1"/>
              </w:rPr>
              <w:t>Parkinson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C4BEC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9975D3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6849F85E" w14:textId="77777777" w:rsidR="00B41AAB" w:rsidRPr="00375F64" w:rsidRDefault="00B41AAB" w:rsidP="008D68E8">
            <w:pPr>
              <w:spacing w:before="60" w:after="60"/>
              <w:rPr>
                <w:rFonts w:eastAsia="MS Mincho" w:cstheme="minorHAnsi"/>
                <w:color w:val="000000" w:themeColor="text1"/>
              </w:rPr>
            </w:pPr>
          </w:p>
        </w:tc>
      </w:tr>
    </w:tbl>
    <w:p w14:paraId="79FD4271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03EAD82C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6373D1D8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6D463EB5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3AE08D88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53A263E9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17DFC2C1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7E3F292C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581B6CA0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2F2328D7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72E29D77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7ABFC481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29E286D2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725AE6CD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24552F60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730734BD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767F1FB5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05F05613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7022B8FE" w14:textId="77777777" w:rsidR="00B41AAB" w:rsidRPr="00375F64" w:rsidRDefault="00B41AAB" w:rsidP="00B41AAB">
      <w:pPr>
        <w:spacing w:line="480" w:lineRule="auto"/>
        <w:jc w:val="both"/>
        <w:outlineLvl w:val="0"/>
        <w:rPr>
          <w:rFonts w:cstheme="minorHAnsi"/>
          <w:lang w:val="en-AU"/>
        </w:rPr>
        <w:sectPr w:rsidR="00B41AAB" w:rsidRPr="00375F64" w:rsidSect="00CA4182">
          <w:headerReference w:type="default" r:id="rId9"/>
          <w:pgSz w:w="11906" w:h="16838"/>
          <w:pgMar w:top="720" w:right="720" w:bottom="720" w:left="720" w:header="0" w:footer="0" w:gutter="0"/>
          <w:cols w:space="720"/>
          <w:formProt w:val="0"/>
          <w:docGrid w:linePitch="360" w:charSpace="-6145"/>
        </w:sectPr>
      </w:pPr>
    </w:p>
    <w:p w14:paraId="7F1FDAE9" w14:textId="77777777" w:rsidR="00B41AAB" w:rsidRPr="00375F64" w:rsidRDefault="00B41AAB" w:rsidP="00B41AAB">
      <w:pPr>
        <w:spacing w:line="480" w:lineRule="auto"/>
        <w:jc w:val="both"/>
        <w:outlineLvl w:val="0"/>
        <w:rPr>
          <w:rFonts w:cstheme="minorHAnsi"/>
          <w:lang w:val="en-AU"/>
        </w:rPr>
      </w:pPr>
    </w:p>
    <w:p w14:paraId="1B9514F0" w14:textId="787D14FD" w:rsidR="00B41AAB" w:rsidRDefault="00B41AAB" w:rsidP="00B41AAB">
      <w:pPr>
        <w:spacing w:line="480" w:lineRule="auto"/>
        <w:jc w:val="both"/>
        <w:outlineLvl w:val="0"/>
        <w:rPr>
          <w:rFonts w:cstheme="minorHAnsi"/>
          <w:lang w:val="en-AU"/>
        </w:rPr>
      </w:pPr>
    </w:p>
    <w:p w14:paraId="719B3261" w14:textId="69E8B8D5" w:rsidR="00375F64" w:rsidRDefault="00375F64" w:rsidP="00B41AAB">
      <w:pPr>
        <w:spacing w:line="480" w:lineRule="auto"/>
        <w:jc w:val="both"/>
        <w:outlineLvl w:val="0"/>
        <w:rPr>
          <w:rFonts w:cstheme="minorHAnsi"/>
          <w:lang w:val="en-AU"/>
        </w:rPr>
      </w:pPr>
    </w:p>
    <w:p w14:paraId="2007BE7D" w14:textId="77777777" w:rsidR="00375F64" w:rsidRPr="00375F64" w:rsidRDefault="00375F64" w:rsidP="00B41AAB">
      <w:pPr>
        <w:spacing w:line="480" w:lineRule="auto"/>
        <w:jc w:val="both"/>
        <w:outlineLvl w:val="0"/>
        <w:rPr>
          <w:rFonts w:cstheme="minorHAnsi"/>
          <w:lang w:val="en-AU"/>
        </w:rPr>
      </w:pPr>
    </w:p>
    <w:p w14:paraId="4150F4CF" w14:textId="08AE2B1C" w:rsidR="00B41AAB" w:rsidRPr="00375F64" w:rsidRDefault="00B41AAB" w:rsidP="00B41AAB">
      <w:pPr>
        <w:outlineLvl w:val="0"/>
        <w:rPr>
          <w:rFonts w:cstheme="minorHAnsi"/>
          <w:lang w:val="en-AU"/>
        </w:rPr>
      </w:pPr>
      <w:r w:rsidRPr="00375F64">
        <w:rPr>
          <w:rFonts w:eastAsia="Cambria" w:cstheme="minorHAnsi"/>
          <w:b/>
          <w:bCs/>
          <w:color w:val="000000" w:themeColor="text1"/>
        </w:rPr>
        <w:lastRenderedPageBreak/>
        <w:t xml:space="preserve">Table </w:t>
      </w:r>
      <w:r w:rsidR="007320DB">
        <w:rPr>
          <w:rFonts w:eastAsia="Cambria" w:cstheme="minorHAnsi"/>
          <w:b/>
          <w:bCs/>
          <w:color w:val="000000" w:themeColor="text1"/>
        </w:rPr>
        <w:t>S</w:t>
      </w:r>
      <w:r w:rsidRPr="00375F64">
        <w:rPr>
          <w:rFonts w:eastAsia="Cambria" w:cstheme="minorHAnsi"/>
          <w:b/>
          <w:bCs/>
          <w:color w:val="000000" w:themeColor="text1"/>
        </w:rPr>
        <w:t>3</w:t>
      </w:r>
      <w:r w:rsidR="00716568" w:rsidRPr="00375F64">
        <w:rPr>
          <w:rFonts w:eastAsia="Cambria" w:cstheme="minorHAnsi"/>
          <w:b/>
          <w:bCs/>
          <w:color w:val="000000" w:themeColor="text1"/>
        </w:rPr>
        <w:t>.</w:t>
      </w:r>
      <w:r w:rsidRPr="00375F64">
        <w:rPr>
          <w:rFonts w:eastAsia="Cambria" w:cstheme="minorHAnsi"/>
          <w:b/>
          <w:bCs/>
          <w:color w:val="000000" w:themeColor="text1"/>
        </w:rPr>
        <w:t xml:space="preserve"> </w:t>
      </w:r>
      <w:r w:rsidRPr="00375F64">
        <w:rPr>
          <w:rFonts w:cstheme="minorHAnsi"/>
          <w:b/>
          <w:lang w:val="en-AU"/>
        </w:rPr>
        <w:t xml:space="preserve">Conversion of scales reporting severity of comorbid conditions </w:t>
      </w:r>
      <w:r w:rsidRPr="00375F64">
        <w:rPr>
          <w:rFonts w:cstheme="minorHAnsi"/>
          <w:lang w:val="en-AU"/>
        </w:rPr>
        <w:t xml:space="preserve"> </w:t>
      </w:r>
    </w:p>
    <w:p w14:paraId="59CC76D3" w14:textId="77777777" w:rsidR="00B41AAB" w:rsidRPr="00375F64" w:rsidRDefault="00B41AAB" w:rsidP="00B41AAB">
      <w:pPr>
        <w:rPr>
          <w:rFonts w:cstheme="minorHAnsi"/>
        </w:rPr>
      </w:pPr>
    </w:p>
    <w:p w14:paraId="13F75D63" w14:textId="77777777" w:rsidR="00B41AAB" w:rsidRPr="00375F64" w:rsidRDefault="00B41AAB" w:rsidP="00B41AAB">
      <w:pPr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431"/>
      </w:tblGrid>
      <w:tr w:rsidR="00B41AAB" w:rsidRPr="00375F64" w14:paraId="56DB2EB7" w14:textId="77777777" w:rsidTr="008D68E8">
        <w:trPr>
          <w:jc w:val="center"/>
        </w:trPr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3C6658D" w14:textId="77777777" w:rsidR="00B41AAB" w:rsidRPr="00375F64" w:rsidRDefault="00B41AAB" w:rsidP="008D68E8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375F64">
              <w:rPr>
                <w:rFonts w:asciiTheme="minorHAnsi" w:hAnsiTheme="minorHAnsi" w:cstheme="minorHAnsi"/>
                <w:b/>
                <w:lang w:val="en-AU"/>
              </w:rPr>
              <w:t>Converted scale for severity of comorbidities</w:t>
            </w:r>
          </w:p>
        </w:tc>
        <w:tc>
          <w:tcPr>
            <w:tcW w:w="54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D3289BF" w14:textId="77777777" w:rsidR="00B41AAB" w:rsidRPr="00375F64" w:rsidRDefault="00B41AAB" w:rsidP="008D68E8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AU"/>
              </w:rPr>
            </w:pPr>
            <w:r w:rsidRPr="00375F64">
              <w:rPr>
                <w:rFonts w:asciiTheme="minorHAnsi" w:hAnsiTheme="minorHAnsi" w:cstheme="minorHAnsi"/>
                <w:b/>
                <w:lang w:val="en-AU"/>
              </w:rPr>
              <w:t>Corresponding reported scales and scores for severity of comorbidities</w:t>
            </w:r>
          </w:p>
        </w:tc>
      </w:tr>
      <w:tr w:rsidR="00B41AAB" w:rsidRPr="00375F64" w14:paraId="5025DBF0" w14:textId="77777777" w:rsidTr="008D68E8">
        <w:trPr>
          <w:jc w:val="center"/>
        </w:trPr>
        <w:tc>
          <w:tcPr>
            <w:tcW w:w="3085" w:type="dxa"/>
            <w:tcBorders>
              <w:top w:val="single" w:sz="4" w:space="0" w:color="000000" w:themeColor="text1"/>
            </w:tcBorders>
            <w:vAlign w:val="center"/>
          </w:tcPr>
          <w:p w14:paraId="319C0384" w14:textId="77777777" w:rsidR="00B41AAB" w:rsidRPr="00375F64" w:rsidRDefault="00B41AAB" w:rsidP="008D68E8">
            <w:pPr>
              <w:spacing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Mild</w:t>
            </w:r>
          </w:p>
        </w:tc>
        <w:tc>
          <w:tcPr>
            <w:tcW w:w="5431" w:type="dxa"/>
            <w:tcBorders>
              <w:top w:val="single" w:sz="4" w:space="0" w:color="000000" w:themeColor="text1"/>
            </w:tcBorders>
            <w:vAlign w:val="center"/>
          </w:tcPr>
          <w:p w14:paraId="493F9B0C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 xml:space="preserve">Charlson comorbidity index </w:t>
            </w:r>
            <w:r w:rsidRPr="00375F64">
              <w:rPr>
                <w:rFonts w:cstheme="minorHAnsi"/>
                <w:lang w:val="en-AU"/>
              </w:rPr>
              <w:fldChar w:fldCharType="begin">
                <w:fldData xml:space="preserve">PEVuZE5vdGU+PENpdGU+PEF1dGhvcj5RdWFuPC9BdXRob3I+PFllYXI+MjAxMTwvWWVhcj48UmVj
TnVtPjI2OTA1PC9SZWNOdW0+PERpc3BsYXlUZXh0Pig1OCk8L0Rpc3BsYXlUZXh0PjxyZWNvcmQ+
PHJlYy1udW1iZXI+MjY5MDU8L3JlYy1udW1iZXI+PGZvcmVpZ24ta2V5cz48a2V5IGFwcD0iRU4i
IGRiLWlkPSJ4ZXd0d2YwZjUyNTUwemVhdnM5eDl2ZDBkYXdmMHZmdnN2eHYiIHRpbWVzdGFtcD0i
MTQ5MjQ0NDMyOSI+MjY5MDU8L2tleT48L2ZvcmVpZ24ta2V5cz48cmVmLXR5cGUgbmFtZT0iSm91
cm5hbCBBcnRpY2xlIj4xNzwvcmVmLXR5cGU+PGNvbnRyaWJ1dG9ycz48YXV0aG9ycz48YXV0aG9y
PlF1YW4sIEguPC9hdXRob3I+PGF1dGhvcj5MaSwgQi48L2F1dGhvcj48YXV0aG9yPkNvdXJpcywg
Qy4gTS48L2F1dGhvcj48YXV0aG9yPkZ1c2hpbWksIEsuPC9hdXRob3I+PGF1dGhvcj5HcmFoYW0s
IFAuPC9hdXRob3I+PGF1dGhvcj5IaWRlciwgUC48L2F1dGhvcj48YXV0aG9yPkphbnVlbCwgSi4g
TS48L2F1dGhvcj48YXV0aG9yPlN1bmRhcmFyYWphbiwgVi48L2F1dGhvcj48L2F1dGhvcnM+PC9j
b250cmlidXRvcnM+PGF1dGgtYWRkcmVzcz5EZXBhcnRtZW50IG9mIENvbW11bml0eSBIZWFsdGgg
U2NpZW5jZXMsIEZhY3VsdHkgb2YgTWVkaWNpbmUsIFVuaXZlcnNpdHkgb2YgQ2FsZ2FyeSwgMzI4
MCBIb3NwaXRhbCBEcml2ZSBOVywgQ2FsZ2FyeSwgQWxiZXJ0YSwgQ2FuYWRhIFQyTiA0WjYuIGhx
dWFuQHVjYWxnYXJ5LmNhPC9hdXRoLWFkZHJlc3M+PHRpdGxlcz48dGl0bGU+VXBkYXRpbmcgYW5k
IHZhbGlkYXRpbmcgdGhlIENoYXJsc29uIGNvbW9yYmlkaXR5IGluZGV4IGFuZCBzY29yZSBmb3Ig
cmlzayBhZGp1c3RtZW50IGluIGhvc3BpdGFsIGRpc2NoYXJnZSBhYnN0cmFjdHMgdXNpbmcgZGF0
YSBmcm9tIDYgY291bnRyaWVzPC90aXRsZT48c2Vjb25kYXJ5LXRpdGxlPkFtIEogRXBpZGVtaW9s
PC9zZWNvbmRhcnktdGl0bGU+PGFsdC10aXRsZT5BbWVyaWNhbiBqb3VybmFsIG9mIGVwaWRlbWlv
bG9neTwvYWx0LXRpdGxlPjwvdGl0bGVzPjxhbHQtcGVyaW9kaWNhbD48ZnVsbC10aXRsZT5BbWVy
aWNhbiBKb3VybmFsIG9mIEVwaWRlbWlvbG9neTwvZnVsbC10aXRsZT48YWJici0xPkFtLiBKLiBF
cGlkZW1pb2wuPC9hYmJyLTE+PC9hbHQtcGVyaW9kaWNhbD48cGFnZXM+Njc2LTgyPC9wYWdlcz48
dm9sdW1lPjE3Mzwvdm9sdW1lPjxudW1iZXI+NjwvbnVtYmVyPjxlZGl0aW9uPjIwMTEvMDIvMTk8
L2VkaXRpb24+PGtleXdvcmRzPjxrZXl3b3JkPkFkdWx0PC9rZXl3b3JkPjxrZXl3b3JkPkFnZSBG
YWN0b3JzPC9rZXl3b3JkPjxrZXl3b3JkPkFnZWQ8L2tleXdvcmQ+PGtleXdvcmQ+QXVzdHJhbGlh
L2VwaWRlbWlvbG9neTwva2V5d29yZD48a2V5d29yZD5DYW5hZGEvZXBpZGVtaW9sb2d5PC9rZXl3
b3JkPjxrZXl3b3JkPipDb21vcmJpZGl0eTwva2V5d29yZD48a2V5d29yZD5Db3N0IG9mIElsbG5l
c3M8L2tleXdvcmQ+PGtleXdvcmQ+RGlhZ25vc2lzLVJlbGF0ZWQgR3JvdXBzL3N0YXRpc3RpY3Mg
JmFtcDsgbnVtZXJpY2FsIGRhdGE8L2tleXdvcmQ+PGtleXdvcmQ+RmVtYWxlPC9rZXl3b3JkPjxr
ZXl3b3JkPkZyYW5jZS9lcGlkZW1pb2xvZ3k8L2tleXdvcmQ+PGtleXdvcmQ+Kkhvc3BpdGFsIE1v
cnRhbGl0eTwva2V5d29yZD48a2V5d29yZD5IdW1hbnM8L2tleXdvcmQ+PGtleXdvcmQ+SmFwYW4v
ZXBpZGVtaW9sb2d5PC9rZXl3b3JkPjxrZXl3b3JkPk1hbGU8L2tleXdvcmQ+PGtleXdvcmQ+TWlk
ZGxlIEFnZWQ8L2tleXdvcmQ+PGtleXdvcmQ+TW9ydGFsaXR5PC9rZXl3b3JkPjxrZXl3b3JkPk5l
dyBaZWFsYW5kL2VwaWRlbWlvbG9neTwva2V5d29yZD48a2V5d29yZD5QYXRpZW50IERpc2NoYXJn
ZS8qc3RhdGlzdGljcyAmYW1wOyBudW1lcmljYWwgZGF0YTwva2V5d29yZD48a2V5d29yZD5Qcm9w
b3J0aW9uYWwgSGF6YXJkcyBNb2RlbHM8L2tleXdvcmQ+PGtleXdvcmQ+UmlzayBBZGp1c3RtZW50
PC9rZXl3b3JkPjxrZXl3b3JkPlNleCBGYWN0b3JzPC9rZXl3b3JkPjxrZXl3b3JkPlN3aXR6ZXJs
YW5kL2VwaWRlbWlvbG9neTwva2V5d29yZD48L2tleXdvcmRzPjxkYXRlcz48eWVhcj4yMDExPC95
ZWFyPjxwdWItZGF0ZXM+PGRhdGU+TWFyIDE1PC9kYXRlPjwvcHViLWRhdGVzPjwvZGF0ZXM+PGlz
Ym4+MDAwMi05MjYyPC9pc2JuPjxhY2Nlc3Npb24tbnVtPjIxMzMwMzM5PC9hY2Nlc3Npb24tbnVt
Pjx1cmxzPjwvdXJscz48ZWxlY3Ryb25pYy1yZXNvdXJjZS1udW0+MTAuMTA5My9hamUva3dxNDMz
PC9lbGVjdHJvbmljLXJlc291cmNlLW51bT48cmVtb3RlLWRhdGFiYXNlLXByb3ZpZGVyPk5MTTwv
cmVtb3RlLWRhdGFiYXNlLXByb3ZpZGVyPjxsYW5ndWFnZT5lbmc8L2xhbmd1YWdlPjwvcmVjb3Jk
PjwvQ2l0ZT48L0VuZE5vdGU+
</w:fldData>
              </w:fldChar>
            </w:r>
            <w:r w:rsidRPr="00375F64">
              <w:rPr>
                <w:rFonts w:asciiTheme="minorHAnsi" w:hAnsiTheme="minorHAnsi" w:cstheme="minorHAnsi"/>
                <w:lang w:val="en-AU"/>
              </w:rPr>
              <w:instrText xml:space="preserve"> ADDIN EN.CITE </w:instrText>
            </w:r>
            <w:r w:rsidRPr="00375F64">
              <w:rPr>
                <w:rFonts w:cstheme="minorHAnsi"/>
                <w:lang w:val="en-AU"/>
              </w:rPr>
              <w:fldChar w:fldCharType="begin">
                <w:fldData xml:space="preserve">PEVuZE5vdGU+PENpdGU+PEF1dGhvcj5RdWFuPC9BdXRob3I+PFllYXI+MjAxMTwvWWVhcj48UmVj
TnVtPjI2OTA1PC9SZWNOdW0+PERpc3BsYXlUZXh0Pig1OCk8L0Rpc3BsYXlUZXh0PjxyZWNvcmQ+
PHJlYy1udW1iZXI+MjY5MDU8L3JlYy1udW1iZXI+PGZvcmVpZ24ta2V5cz48a2V5IGFwcD0iRU4i
IGRiLWlkPSJ4ZXd0d2YwZjUyNTUwemVhdnM5eDl2ZDBkYXdmMHZmdnN2eHYiIHRpbWVzdGFtcD0i
MTQ5MjQ0NDMyOSI+MjY5MDU8L2tleT48L2ZvcmVpZ24ta2V5cz48cmVmLXR5cGUgbmFtZT0iSm91
cm5hbCBBcnRpY2xlIj4xNzwvcmVmLXR5cGU+PGNvbnRyaWJ1dG9ycz48YXV0aG9ycz48YXV0aG9y
PlF1YW4sIEguPC9hdXRob3I+PGF1dGhvcj5MaSwgQi48L2F1dGhvcj48YXV0aG9yPkNvdXJpcywg
Qy4gTS48L2F1dGhvcj48YXV0aG9yPkZ1c2hpbWksIEsuPC9hdXRob3I+PGF1dGhvcj5HcmFoYW0s
IFAuPC9hdXRob3I+PGF1dGhvcj5IaWRlciwgUC48L2F1dGhvcj48YXV0aG9yPkphbnVlbCwgSi4g
TS48L2F1dGhvcj48YXV0aG9yPlN1bmRhcmFyYWphbiwgVi48L2F1dGhvcj48L2F1dGhvcnM+PC9j
b250cmlidXRvcnM+PGF1dGgtYWRkcmVzcz5EZXBhcnRtZW50IG9mIENvbW11bml0eSBIZWFsdGgg
U2NpZW5jZXMsIEZhY3VsdHkgb2YgTWVkaWNpbmUsIFVuaXZlcnNpdHkgb2YgQ2FsZ2FyeSwgMzI4
MCBIb3NwaXRhbCBEcml2ZSBOVywgQ2FsZ2FyeSwgQWxiZXJ0YSwgQ2FuYWRhIFQyTiA0WjYuIGhx
dWFuQHVjYWxnYXJ5LmNhPC9hdXRoLWFkZHJlc3M+PHRpdGxlcz48dGl0bGU+VXBkYXRpbmcgYW5k
IHZhbGlkYXRpbmcgdGhlIENoYXJsc29uIGNvbW9yYmlkaXR5IGluZGV4IGFuZCBzY29yZSBmb3Ig
cmlzayBhZGp1c3RtZW50IGluIGhvc3BpdGFsIGRpc2NoYXJnZSBhYnN0cmFjdHMgdXNpbmcgZGF0
YSBmcm9tIDYgY291bnRyaWVzPC90aXRsZT48c2Vjb25kYXJ5LXRpdGxlPkFtIEogRXBpZGVtaW9s
PC9zZWNvbmRhcnktdGl0bGU+PGFsdC10aXRsZT5BbWVyaWNhbiBqb3VybmFsIG9mIGVwaWRlbWlv
bG9neTwvYWx0LXRpdGxlPjwvdGl0bGVzPjxhbHQtcGVyaW9kaWNhbD48ZnVsbC10aXRsZT5BbWVy
aWNhbiBKb3VybmFsIG9mIEVwaWRlbWlvbG9neTwvZnVsbC10aXRsZT48YWJici0xPkFtLiBKLiBF
cGlkZW1pb2wuPC9hYmJyLTE+PC9hbHQtcGVyaW9kaWNhbD48cGFnZXM+Njc2LTgyPC9wYWdlcz48
dm9sdW1lPjE3Mzwvdm9sdW1lPjxudW1iZXI+NjwvbnVtYmVyPjxlZGl0aW9uPjIwMTEvMDIvMTk8
L2VkaXRpb24+PGtleXdvcmRzPjxrZXl3b3JkPkFkdWx0PC9rZXl3b3JkPjxrZXl3b3JkPkFnZSBG
YWN0b3JzPC9rZXl3b3JkPjxrZXl3b3JkPkFnZWQ8L2tleXdvcmQ+PGtleXdvcmQ+QXVzdHJhbGlh
L2VwaWRlbWlvbG9neTwva2V5d29yZD48a2V5d29yZD5DYW5hZGEvZXBpZGVtaW9sb2d5PC9rZXl3
b3JkPjxrZXl3b3JkPipDb21vcmJpZGl0eTwva2V5d29yZD48a2V5d29yZD5Db3N0IG9mIElsbG5l
c3M8L2tleXdvcmQ+PGtleXdvcmQ+RGlhZ25vc2lzLVJlbGF0ZWQgR3JvdXBzL3N0YXRpc3RpY3Mg
JmFtcDsgbnVtZXJpY2FsIGRhdGE8L2tleXdvcmQ+PGtleXdvcmQ+RmVtYWxlPC9rZXl3b3JkPjxr
ZXl3b3JkPkZyYW5jZS9lcGlkZW1pb2xvZ3k8L2tleXdvcmQ+PGtleXdvcmQ+Kkhvc3BpdGFsIE1v
cnRhbGl0eTwva2V5d29yZD48a2V5d29yZD5IdW1hbnM8L2tleXdvcmQ+PGtleXdvcmQ+SmFwYW4v
ZXBpZGVtaW9sb2d5PC9rZXl3b3JkPjxrZXl3b3JkPk1hbGU8L2tleXdvcmQ+PGtleXdvcmQ+TWlk
ZGxlIEFnZWQ8L2tleXdvcmQ+PGtleXdvcmQ+TW9ydGFsaXR5PC9rZXl3b3JkPjxrZXl3b3JkPk5l
dyBaZWFsYW5kL2VwaWRlbWlvbG9neTwva2V5d29yZD48a2V5d29yZD5QYXRpZW50IERpc2NoYXJn
ZS8qc3RhdGlzdGljcyAmYW1wOyBudW1lcmljYWwgZGF0YTwva2V5d29yZD48a2V5d29yZD5Qcm9w
b3J0aW9uYWwgSGF6YXJkcyBNb2RlbHM8L2tleXdvcmQ+PGtleXdvcmQ+UmlzayBBZGp1c3RtZW50
PC9rZXl3b3JkPjxrZXl3b3JkPlNleCBGYWN0b3JzPC9rZXl3b3JkPjxrZXl3b3JkPlN3aXR6ZXJs
YW5kL2VwaWRlbWlvbG9neTwva2V5d29yZD48L2tleXdvcmRzPjxkYXRlcz48eWVhcj4yMDExPC95
ZWFyPjxwdWItZGF0ZXM+PGRhdGU+TWFyIDE1PC9kYXRlPjwvcHViLWRhdGVzPjwvZGF0ZXM+PGlz
Ym4+MDAwMi05MjYyPC9pc2JuPjxhY2Nlc3Npb24tbnVtPjIxMzMwMzM5PC9hY2Nlc3Npb24tbnVt
Pjx1cmxzPjwvdXJscz48ZWxlY3Ryb25pYy1yZXNvdXJjZS1udW0+MTAuMTA5My9hamUva3dxNDMz
PC9lbGVjdHJvbmljLXJlc291cmNlLW51bT48cmVtb3RlLWRhdGFiYXNlLXByb3ZpZGVyPk5MTTwv
cmVtb3RlLWRhdGFiYXNlLXByb3ZpZGVyPjxsYW5ndWFnZT5lbmc8L2xhbmd1YWdlPjwvcmVjb3Jk
PjwvQ2l0ZT48L0VuZE5vdGU+
</w:fldData>
              </w:fldChar>
            </w:r>
            <w:r w:rsidRPr="00375F64">
              <w:rPr>
                <w:rFonts w:asciiTheme="minorHAnsi" w:hAnsiTheme="minorHAnsi" w:cstheme="minorHAnsi"/>
                <w:lang w:val="en-AU"/>
              </w:rPr>
              <w:instrText xml:space="preserve"> ADDIN EN.CITE.DATA </w:instrText>
            </w:r>
            <w:r w:rsidRPr="00375F64">
              <w:rPr>
                <w:rFonts w:cstheme="minorHAnsi"/>
                <w:lang w:val="en-AU"/>
              </w:rPr>
            </w:r>
            <w:r w:rsidRPr="00375F64">
              <w:rPr>
                <w:rFonts w:cstheme="minorHAnsi"/>
                <w:lang w:val="en-AU"/>
              </w:rPr>
              <w:fldChar w:fldCharType="end"/>
            </w:r>
            <w:r w:rsidRPr="00375F64">
              <w:rPr>
                <w:rFonts w:cstheme="minorHAnsi"/>
                <w:lang w:val="en-AU"/>
              </w:rPr>
            </w:r>
            <w:r w:rsidRPr="00375F64">
              <w:rPr>
                <w:rFonts w:cstheme="minorHAnsi"/>
                <w:lang w:val="en-AU"/>
              </w:rPr>
              <w:fldChar w:fldCharType="separate"/>
            </w:r>
            <w:r w:rsidRPr="00375F64">
              <w:rPr>
                <w:rFonts w:asciiTheme="minorHAnsi" w:hAnsiTheme="minorHAnsi" w:cstheme="minorHAnsi"/>
                <w:noProof/>
                <w:lang w:val="en-AU"/>
              </w:rPr>
              <w:t>(58)</w:t>
            </w:r>
            <w:r w:rsidRPr="00375F64">
              <w:rPr>
                <w:rFonts w:cstheme="minorHAnsi"/>
                <w:lang w:val="en-AU"/>
              </w:rPr>
              <w:fldChar w:fldCharType="end"/>
            </w:r>
            <w:r w:rsidRPr="00375F64">
              <w:rPr>
                <w:rFonts w:asciiTheme="minorHAnsi" w:hAnsiTheme="minorHAnsi" w:cstheme="minorHAnsi"/>
                <w:lang w:val="en-AU"/>
              </w:rPr>
              <w:t xml:space="preserve"> : 1–2.</w:t>
            </w:r>
          </w:p>
          <w:p w14:paraId="282BE8C3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 xml:space="preserve">Chess score </w:t>
            </w:r>
            <w:r w:rsidRPr="00375F64">
              <w:rPr>
                <w:rFonts w:cstheme="minorHAnsi"/>
                <w:lang w:val="en-AU"/>
              </w:rPr>
              <w:fldChar w:fldCharType="begin"/>
            </w:r>
            <w:r w:rsidRPr="00375F64">
              <w:rPr>
                <w:rFonts w:asciiTheme="minorHAnsi" w:hAnsiTheme="minorHAnsi" w:cstheme="minorHAnsi"/>
                <w:lang w:val="en-AU"/>
              </w:rPr>
              <w:instrText xml:space="preserve"> ADDIN EN.CITE &lt;EndNote&gt;&lt;Cite&gt;&lt;Author&gt;Hirdes&lt;/Author&gt;&lt;Year&gt;2003&lt;/Year&gt;&lt;RecNum&gt;26906&lt;/RecNum&gt;&lt;DisplayText&gt;(59)&lt;/DisplayText&gt;&lt;record&gt;&lt;rec-number&gt;26906&lt;/rec-number&gt;&lt;foreign-keys&gt;&lt;key app="EN" db-id="xewtwf0f52550zeavs9x9vd0dawf0vfvsvxv" timestamp="1492444402"&gt;26906&lt;/key&gt;&lt;/foreign-keys&gt;&lt;ref-type name="Journal Article"&gt;17&lt;/ref-type&gt;&lt;contributors&gt;&lt;authors&gt;&lt;author&gt;Hirdes, J. P.&lt;/author&gt;&lt;author&gt;Frijters, D. H.&lt;/author&gt;&lt;author&gt;Teare, G. F.&lt;/author&gt;&lt;/authors&gt;&lt;/contributors&gt;&lt;auth-address&gt;Department of Health Studies and Gerontology, University of Waterloo, Waterloo, Ontario, Canada. hirdes@uwaterloo.ca&lt;/auth-address&gt;&lt;titles&gt;&lt;title&gt;The MDS-CHESS scale: a new measure to predict mortality in institutionalized older people&lt;/title&gt;&lt;secondary-title&gt;J Am Geriatr Soc&lt;/secondary-title&gt;&lt;alt-title&gt;Journal of the American Geriatrics Society&lt;/alt-title&gt;&lt;/titles&gt;&lt;alt-periodical&gt;&lt;full-title&gt;Journal of the American Geriatrics Society&lt;/full-title&gt;&lt;abbr-1&gt;J. Am. Geriatr. Soc.&lt;/abbr-1&gt;&lt;/alt-periodical&gt;&lt;pages&gt;96-100&lt;/pages&gt;&lt;volume&gt;51&lt;/volume&gt;&lt;number&gt;1&lt;/number&gt;&lt;edition&gt;2003/01/22&lt;/edition&gt;&lt;keywords&gt;&lt;keyword&gt;Activities of Daily Living&lt;/keyword&gt;&lt;keyword&gt;Aged&lt;/keyword&gt;&lt;keyword&gt;Aged, 80 and over&lt;/keyword&gt;&lt;keyword&gt;Canada&lt;/keyword&gt;&lt;keyword&gt;Chronic Disease&lt;/keyword&gt;&lt;keyword&gt;Comorbidity&lt;/keyword&gt;&lt;keyword&gt;Female&lt;/keyword&gt;&lt;keyword&gt;*Frail Elderly&lt;/keyword&gt;&lt;keyword&gt;*Geriatric Assessment&lt;/keyword&gt;&lt;keyword&gt;Humans&lt;/keyword&gt;&lt;keyword&gt;*Institutionalization&lt;/keyword&gt;&lt;keyword&gt;Male&lt;/keyword&gt;&lt;keyword&gt;Middle Aged&lt;/keyword&gt;&lt;keyword&gt;*Mortality&lt;/keyword&gt;&lt;keyword&gt;Proportional Hazards Models&lt;/keyword&gt;&lt;keyword&gt;Severity of Illness Index&lt;/keyword&gt;&lt;/keywords&gt;&lt;dates&gt;&lt;year&gt;2003&lt;/year&gt;&lt;pub-dates&gt;&lt;date&gt;Jan&lt;/date&gt;&lt;/pub-dates&gt;&lt;/dates&gt;&lt;isbn&gt;0002-8614 (Print)&amp;#xD;0002-8614&lt;/isbn&gt;&lt;accession-num&gt;12534853&lt;/accession-num&gt;&lt;urls&gt;&lt;/urls&gt;&lt;remote-database-provider&gt;NLM&lt;/remote-database-provider&gt;&lt;language&gt;eng&lt;/language&gt;&lt;/record&gt;&lt;/Cite&gt;&lt;/EndNote&gt;</w:instrText>
            </w:r>
            <w:r w:rsidRPr="00375F64">
              <w:rPr>
                <w:rFonts w:cstheme="minorHAnsi"/>
                <w:lang w:val="en-AU"/>
              </w:rPr>
              <w:fldChar w:fldCharType="separate"/>
            </w:r>
            <w:r w:rsidRPr="00375F64">
              <w:rPr>
                <w:rFonts w:asciiTheme="minorHAnsi" w:hAnsiTheme="minorHAnsi" w:cstheme="minorHAnsi"/>
                <w:noProof/>
                <w:lang w:val="en-AU"/>
              </w:rPr>
              <w:t>(59)</w:t>
            </w:r>
            <w:r w:rsidRPr="00375F64">
              <w:rPr>
                <w:rFonts w:cstheme="minorHAnsi"/>
                <w:lang w:val="en-AU"/>
              </w:rPr>
              <w:fldChar w:fldCharType="end"/>
            </w:r>
            <w:r w:rsidRPr="00375F64">
              <w:rPr>
                <w:rFonts w:asciiTheme="minorHAnsi" w:hAnsiTheme="minorHAnsi" w:cstheme="minorHAnsi"/>
                <w:lang w:val="en-AU"/>
              </w:rPr>
              <w:t>: 0-1.</w:t>
            </w:r>
          </w:p>
          <w:p w14:paraId="378D4CAB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 xml:space="preserve">Chronic comorbidity count </w:t>
            </w:r>
            <w:r w:rsidRPr="00375F64">
              <w:rPr>
                <w:rFonts w:cstheme="minorHAnsi"/>
                <w:lang w:val="en-AU"/>
              </w:rPr>
              <w:fldChar w:fldCharType="begin"/>
            </w:r>
            <w:r w:rsidRPr="00375F64">
              <w:rPr>
                <w:rFonts w:asciiTheme="minorHAnsi" w:hAnsiTheme="minorHAnsi" w:cstheme="minorHAnsi"/>
                <w:lang w:val="en-AU"/>
              </w:rPr>
              <w:instrText xml:space="preserve"> ADDIN EN.CITE &lt;EndNote&gt;&lt;Cite&gt;&lt;Author&gt;Haas&lt;/Author&gt;&lt;Year&gt;2013&lt;/Year&gt;&lt;RecNum&gt;26908&lt;/RecNum&gt;&lt;DisplayText&gt;(60)&lt;/DisplayText&gt;&lt;record&gt;&lt;rec-number&gt;26908&lt;/rec-number&gt;&lt;foreign-keys&gt;&lt;key app="EN" db-id="xewtwf0f52550zeavs9x9vd0dawf0vfvsvxv" timestamp="1492444444"&gt;26908&lt;/key&gt;&lt;/foreign-keys&gt;&lt;ref-type name="Journal Article"&gt;17&lt;/ref-type&gt;&lt;contributors&gt;&lt;authors&gt;&lt;author&gt;Haas, L. R.&lt;/author&gt;&lt;author&gt;Takahashi, P. Y.&lt;/author&gt;&lt;author&gt;Shah, N. D.&lt;/author&gt;&lt;author&gt;Stroebel, R. J.&lt;/author&gt;&lt;author&gt;Bernard, M. E.&lt;/author&gt;&lt;author&gt;Finnie, D. M.&lt;/author&gt;&lt;author&gt;Naessens, J. M.&lt;/author&gt;&lt;/authors&gt;&lt;/contributors&gt;&lt;auth-address&gt;Health Care Policy and Research, Mayo Clinic, 200 First St Southwest, Rochester, MN 55905. E-mail: haas.lindsey@mayo.edu.&lt;/auth-address&gt;&lt;titles&gt;&lt;title&gt;Risk-stratification methods for identifying patients for care coordination&lt;/title&gt;&lt;secondary-title&gt;Am J Manag Care&lt;/secondary-title&gt;&lt;alt-title&gt;The American journal of managed care&lt;/alt-title&gt;&lt;/titles&gt;&lt;alt-periodical&gt;&lt;full-title&gt;The American journal of managed care&lt;/full-title&gt;&lt;/alt-periodical&gt;&lt;pages&gt;725-32&lt;/pages&gt;&lt;volume&gt;19&lt;/volume&gt;&lt;number&gt;9&lt;/number&gt;&lt;edition&gt;2013/12/07&lt;/edition&gt;&lt;keywords&gt;&lt;keyword&gt;Adult&lt;/keyword&gt;&lt;keyword&gt;Aged&lt;/keyword&gt;&lt;keyword&gt;Aged, 80 and over&lt;/keyword&gt;&lt;keyword&gt;*Efficiency, Organizational&lt;/keyword&gt;&lt;keyword&gt;Female&lt;/keyword&gt;&lt;keyword&gt;Humans&lt;/keyword&gt;&lt;keyword&gt;Male&lt;/keyword&gt;&lt;keyword&gt;Medical Audit&lt;/keyword&gt;&lt;keyword&gt;Middle Aged&lt;/keyword&gt;&lt;keyword&gt;Minnesota&lt;/keyword&gt;&lt;keyword&gt;Patient Care Management/*organization &amp;amp; administration&lt;/keyword&gt;&lt;keyword&gt;Retrospective Studies&lt;/keyword&gt;&lt;keyword&gt;Risk Adjustment/*methods&lt;/keyword&gt;&lt;keyword&gt;Young Adult&lt;/keyword&gt;&lt;/keywords&gt;&lt;dates&gt;&lt;year&gt;2013&lt;/year&gt;&lt;pub-dates&gt;&lt;date&gt;Sep&lt;/date&gt;&lt;/pub-dates&gt;&lt;/dates&gt;&lt;isbn&gt;1088-0224&lt;/isbn&gt;&lt;accession-num&gt;24304255&lt;/accession-num&gt;&lt;urls&gt;&lt;/urls&gt;&lt;remote-database-provider&gt;NLM&lt;/remote-database-provider&gt;&lt;language&gt;eng&lt;/language&gt;&lt;/record&gt;&lt;/Cite&gt;&lt;/EndNote&gt;</w:instrText>
            </w:r>
            <w:r w:rsidRPr="00375F64">
              <w:rPr>
                <w:rFonts w:cstheme="minorHAnsi"/>
                <w:lang w:val="en-AU"/>
              </w:rPr>
              <w:fldChar w:fldCharType="separate"/>
            </w:r>
            <w:r w:rsidRPr="00375F64">
              <w:rPr>
                <w:rFonts w:asciiTheme="minorHAnsi" w:hAnsiTheme="minorHAnsi" w:cstheme="minorHAnsi"/>
                <w:noProof/>
                <w:lang w:val="en-AU"/>
              </w:rPr>
              <w:t>(60)</w:t>
            </w:r>
            <w:r w:rsidRPr="00375F64">
              <w:rPr>
                <w:rFonts w:cstheme="minorHAnsi"/>
                <w:lang w:val="en-AU"/>
              </w:rPr>
              <w:fldChar w:fldCharType="end"/>
            </w:r>
            <w:r w:rsidRPr="00375F64">
              <w:rPr>
                <w:rFonts w:asciiTheme="minorHAnsi" w:hAnsiTheme="minorHAnsi" w:cstheme="minorHAnsi"/>
                <w:lang w:val="en-AU"/>
              </w:rPr>
              <w:t xml:space="preserve"> : 0-1.</w:t>
            </w:r>
          </w:p>
          <w:p w14:paraId="42C30F11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Number of comorbidities/15: 0-5.</w:t>
            </w:r>
          </w:p>
        </w:tc>
      </w:tr>
      <w:tr w:rsidR="00B41AAB" w:rsidRPr="00375F64" w14:paraId="5D5C298D" w14:textId="77777777" w:rsidTr="008D68E8">
        <w:trPr>
          <w:jc w:val="center"/>
        </w:trPr>
        <w:tc>
          <w:tcPr>
            <w:tcW w:w="3085" w:type="dxa"/>
            <w:shd w:val="clear" w:color="auto" w:fill="F2F2F2" w:themeFill="background1" w:themeFillShade="F2"/>
            <w:vAlign w:val="center"/>
          </w:tcPr>
          <w:p w14:paraId="57735B15" w14:textId="77777777" w:rsidR="00B41AAB" w:rsidRPr="00375F64" w:rsidRDefault="00B41AAB" w:rsidP="008D68E8">
            <w:pPr>
              <w:spacing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Moderate</w:t>
            </w:r>
          </w:p>
        </w:tc>
        <w:tc>
          <w:tcPr>
            <w:tcW w:w="5431" w:type="dxa"/>
            <w:shd w:val="clear" w:color="auto" w:fill="F2F2F2" w:themeFill="background1" w:themeFillShade="F2"/>
            <w:vAlign w:val="center"/>
          </w:tcPr>
          <w:p w14:paraId="7F7A06BF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Charlson comorbidity index: 3–4.</w:t>
            </w:r>
          </w:p>
          <w:p w14:paraId="0761D097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Chess score: 2-3</w:t>
            </w:r>
          </w:p>
          <w:p w14:paraId="4E8BE66E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Chronic comorbidity count: 2-3.</w:t>
            </w:r>
          </w:p>
          <w:p w14:paraId="6813DEED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Number of comorbidities/15: 6-10.</w:t>
            </w:r>
          </w:p>
        </w:tc>
      </w:tr>
      <w:tr w:rsidR="00B41AAB" w:rsidRPr="00375F64" w14:paraId="0FF02302" w14:textId="77777777" w:rsidTr="008D68E8">
        <w:trPr>
          <w:jc w:val="center"/>
        </w:trPr>
        <w:tc>
          <w:tcPr>
            <w:tcW w:w="3085" w:type="dxa"/>
            <w:vAlign w:val="center"/>
          </w:tcPr>
          <w:p w14:paraId="33B2DEF0" w14:textId="77777777" w:rsidR="00B41AAB" w:rsidRPr="00375F64" w:rsidRDefault="00B41AAB" w:rsidP="008D68E8">
            <w:pPr>
              <w:spacing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Severe</w:t>
            </w:r>
          </w:p>
        </w:tc>
        <w:tc>
          <w:tcPr>
            <w:tcW w:w="5431" w:type="dxa"/>
            <w:vAlign w:val="center"/>
          </w:tcPr>
          <w:p w14:paraId="701F796C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Charlson comorbidity index: ≥5.</w:t>
            </w:r>
          </w:p>
          <w:p w14:paraId="02821515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Chess score: 4-5</w:t>
            </w:r>
          </w:p>
          <w:p w14:paraId="536F6905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Chronic comorbidity count: ≥4.</w:t>
            </w:r>
          </w:p>
          <w:p w14:paraId="741CCCF7" w14:textId="77777777" w:rsidR="00B41AAB" w:rsidRPr="00375F64" w:rsidRDefault="00B41AAB" w:rsidP="00B41AA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asciiTheme="minorHAnsi" w:hAnsiTheme="minorHAnsi" w:cstheme="minorHAnsi"/>
                <w:lang w:val="en-AU"/>
              </w:rPr>
            </w:pPr>
            <w:r w:rsidRPr="00375F64">
              <w:rPr>
                <w:rFonts w:asciiTheme="minorHAnsi" w:hAnsiTheme="minorHAnsi" w:cstheme="minorHAnsi"/>
                <w:lang w:val="en-AU"/>
              </w:rPr>
              <w:t>Number of comorbidities/15: 11-15.</w:t>
            </w:r>
          </w:p>
        </w:tc>
      </w:tr>
    </w:tbl>
    <w:p w14:paraId="0A7BC033" w14:textId="77777777" w:rsidR="00B41AAB" w:rsidRPr="00375F64" w:rsidRDefault="00B41AAB" w:rsidP="00B41AAB">
      <w:pPr>
        <w:rPr>
          <w:rFonts w:cstheme="minorHAnsi"/>
        </w:rPr>
      </w:pPr>
    </w:p>
    <w:p w14:paraId="4889080B" w14:textId="77777777" w:rsidR="00B41AAB" w:rsidRPr="00375F64" w:rsidRDefault="00B41AAB" w:rsidP="00B41AAB">
      <w:pPr>
        <w:rPr>
          <w:rFonts w:cstheme="minorHAnsi"/>
        </w:rPr>
      </w:pPr>
    </w:p>
    <w:p w14:paraId="4C066B95" w14:textId="77777777" w:rsidR="00B41AAB" w:rsidRPr="00375F64" w:rsidRDefault="00B41AAB" w:rsidP="00B41AAB">
      <w:pPr>
        <w:rPr>
          <w:rFonts w:cstheme="minorHAnsi"/>
        </w:rPr>
      </w:pPr>
    </w:p>
    <w:p w14:paraId="2D5A07F3" w14:textId="77777777" w:rsidR="00B41AAB" w:rsidRPr="00375F64" w:rsidRDefault="00B41AAB" w:rsidP="00B41AAB">
      <w:pPr>
        <w:rPr>
          <w:rFonts w:cstheme="minorHAnsi"/>
        </w:rPr>
      </w:pPr>
    </w:p>
    <w:p w14:paraId="71EFC06D" w14:textId="77777777" w:rsidR="00B41AAB" w:rsidRPr="00375F64" w:rsidRDefault="00B41AAB" w:rsidP="00B41AAB">
      <w:pPr>
        <w:rPr>
          <w:rFonts w:cstheme="minorHAnsi"/>
          <w:b/>
        </w:rPr>
      </w:pPr>
    </w:p>
    <w:p w14:paraId="15B61CEC" w14:textId="77777777" w:rsidR="00B41AAB" w:rsidRPr="00375F64" w:rsidRDefault="00B41AAB" w:rsidP="00B41AAB">
      <w:pPr>
        <w:rPr>
          <w:rFonts w:cstheme="minorHAnsi"/>
          <w:b/>
          <w:color w:val="000000" w:themeColor="text1"/>
        </w:rPr>
      </w:pPr>
    </w:p>
    <w:p w14:paraId="06803F03" w14:textId="77777777" w:rsidR="00BB7F16" w:rsidRPr="00375F64" w:rsidRDefault="00BB7F16" w:rsidP="00B41AAB">
      <w:pPr>
        <w:jc w:val="center"/>
        <w:rPr>
          <w:rFonts w:cstheme="minorHAnsi"/>
        </w:rPr>
      </w:pPr>
    </w:p>
    <w:p w14:paraId="724DE779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31B5F303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2C387CDA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0E1A8AF8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2B52026B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043390CD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4946B85A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391B3128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6339AAEA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365EB59D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6A6A235F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04DBDD77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01CBCB91" w14:textId="77777777" w:rsidR="00716568" w:rsidRPr="00375F64" w:rsidRDefault="00716568" w:rsidP="00B41AAB">
      <w:pPr>
        <w:jc w:val="center"/>
        <w:rPr>
          <w:rFonts w:cstheme="minorHAnsi"/>
        </w:rPr>
      </w:pPr>
    </w:p>
    <w:p w14:paraId="1936FC88" w14:textId="6DEB044B" w:rsidR="00716568" w:rsidRPr="00375F64" w:rsidRDefault="00716568" w:rsidP="00716568">
      <w:pPr>
        <w:outlineLvl w:val="0"/>
        <w:rPr>
          <w:rFonts w:cstheme="minorHAnsi"/>
          <w:b/>
          <w:color w:val="000000" w:themeColor="text1"/>
        </w:rPr>
      </w:pPr>
      <w:r w:rsidRPr="00375F64">
        <w:rPr>
          <w:rFonts w:eastAsia="Cambria" w:cstheme="minorHAnsi"/>
          <w:b/>
          <w:bCs/>
          <w:color w:val="000000" w:themeColor="text1"/>
        </w:rPr>
        <w:t xml:space="preserve">Figure </w:t>
      </w:r>
      <w:r w:rsidR="007320DB">
        <w:rPr>
          <w:rFonts w:eastAsia="Cambria" w:cstheme="minorHAnsi"/>
          <w:b/>
          <w:bCs/>
          <w:color w:val="000000" w:themeColor="text1"/>
        </w:rPr>
        <w:t>S</w:t>
      </w:r>
      <w:bookmarkStart w:id="0" w:name="_GoBack"/>
      <w:bookmarkEnd w:id="0"/>
      <w:r w:rsidRPr="00375F64">
        <w:rPr>
          <w:rFonts w:eastAsia="Cambria" w:cstheme="minorHAnsi"/>
          <w:b/>
          <w:bCs/>
          <w:color w:val="000000" w:themeColor="text1"/>
        </w:rPr>
        <w:t>1. PRISMA flow diagram of identification, screening, and inclusion of eligible articles</w:t>
      </w:r>
    </w:p>
    <w:p w14:paraId="6D82A2C1" w14:textId="77777777" w:rsidR="00716568" w:rsidRPr="00375F64" w:rsidRDefault="00716568" w:rsidP="00716568">
      <w:pPr>
        <w:rPr>
          <w:rFonts w:cstheme="minorHAnsi"/>
          <w:b/>
          <w:color w:val="000000" w:themeColor="text1"/>
        </w:rPr>
      </w:pPr>
    </w:p>
    <w:p w14:paraId="47AAAC8A" w14:textId="77777777" w:rsidR="00716568" w:rsidRPr="00375F64" w:rsidRDefault="00716568" w:rsidP="00716568">
      <w:pPr>
        <w:rPr>
          <w:rFonts w:cstheme="minorHAnsi"/>
          <w:b/>
          <w:color w:val="000000" w:themeColor="text1"/>
        </w:rPr>
      </w:pPr>
      <w:r w:rsidRPr="00375F64">
        <w:rPr>
          <w:rFonts w:cstheme="minorHAnsi"/>
          <w:noProof/>
          <w:color w:val="000000" w:themeColor="text1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DDCD1A" wp14:editId="4E124B8A">
                <wp:simplePos x="0" y="0"/>
                <wp:positionH relativeFrom="column">
                  <wp:posOffset>1878330</wp:posOffset>
                </wp:positionH>
                <wp:positionV relativeFrom="paragraph">
                  <wp:posOffset>1750060</wp:posOffset>
                </wp:positionV>
                <wp:extent cx="1470660" cy="10160"/>
                <wp:effectExtent l="0" t="76200" r="53340" b="91440"/>
                <wp:wrapNone/>
                <wp:docPr id="20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70660" cy="10160"/>
                        </a:xfrm>
                        <a:prstGeom prst="straightConnector1">
                          <a:avLst/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E795A21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_x0020_Arrow_x0020_Connector_x0020_13" o:spid="_x0000_s1026" type="#_x0000_t32" style="position:absolute;margin-left:147.9pt;margin-top:137.8pt;width:115.8pt;height: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ShV/EBAADKAwAADgAAAGRycy9lMm9Eb2MueG1srFPBjtMwEL0j8Q+W7zRJQV0UNV2hLstlgUpd&#10;PsC1ncTC8Vhjt0n/nrGbdlm4IXKwxuOZ92beTNb302DZSWMw4BpeLUrOtJOgjOsa/uP58d1HzkIU&#10;TgkLTjf8rAO/37x9sx59rZfQg1UaGYG4UI++4X2Mvi6KIHs9iLAArx09toCDiHTFrlAoRkIfbLEs&#10;y1UxAiqPIHUI5H24PPJNxm9bLeP3tg06Mttwqi3mE/N5SGexWYu6Q+F7I+cyxD9UMQjjiPQG9SCi&#10;YEc0f0ENRiIEaONCwlBA2xqpcw/UTVX+0c2+F17nXkic4G8yhf8HK7+ddsiMaviS5HFioBntIwrT&#10;9ZF9QoSRbcE50hGQVe+TXqMPNaVt3Q5Tx3Jye/8E8mdgDra9cJ3OdT+fPWFVKaN4lZIuwRPrYfwK&#10;imLEMUIWb2pxSJAkC5vyjM63GekpMknO6sNduVpRrZLeqrIiMzGI+prsMcQvGgaWjIaHuZlbF1Wm&#10;EqenEC+J14TE7ODRWEt+UVvHRmJY3pVEJmxH6y0j5uQA1qgUmOICdoetRXYSacXyN1f0Kgzh6FQG&#10;7rVQn2c7CmPJZjGLFdGQfFbzxDxoxZnVRJusS6nWJUaSYi7+KuVlKAdQ5x2myOSnhcm6zMudNvL3&#10;e456+QU3vwAAAP//AwBQSwMEFAAGAAgAAAAhAAmz7rrfAAAACwEAAA8AAABkcnMvZG93bnJldi54&#10;bWxMj8FOwzAQRO9I/IO1SFxQ62A1CYQ4FUEK4kpBPbvxkoTGdmQ7bfh7tie47c6OZt6W28WM7IQ+&#10;DM5KuF8nwNC2Tg+2k/D50awegIWorFajsyjhBwNsq+urUhXane07nnaxYxRiQ6Ek9DFOBeeh7dGo&#10;sHYTWrp9OW9UpNV3XHt1pnAzcpEkGTdqsNTQqwlfemyPu9lIuHOm/g7N8bWeN23j62z/hp2Q8vZm&#10;eX4CFnGJf2a44BM6VMR0cLPVgY0SxGNK6JGGPM2AkSMV+QbY4aLkAnhV8v8/VL8AAAD//wMAUEsB&#10;Ai0AFAAGAAgAAAAhAOSZw8D7AAAA4QEAABMAAAAAAAAAAAAAAAAAAAAAAFtDb250ZW50X1R5cGVz&#10;XS54bWxQSwECLQAUAAYACAAAACEAI7Jq4dcAAACUAQAACwAAAAAAAAAAAAAAAAAsAQAAX3JlbHMv&#10;LnJlbHNQSwECLQAUAAYACAAAACEAiuShV/EBAADKAwAADgAAAAAAAAAAAAAAAAAsAgAAZHJzL2Uy&#10;b0RvYy54bWxQSwECLQAUAAYACAAAACEACbPuut8AAAALAQAADwAAAAAAAAAAAAAAAABJBAAAZHJz&#10;L2Rvd25yZXYueG1sUEsFBgAAAAAEAAQA8wAAAFUFAAAAAA==&#10;" strokeweight="1pt">
                <v:stroke endarrow="block"/>
              </v:shape>
            </w:pict>
          </mc:Fallback>
        </mc:AlternateContent>
      </w:r>
    </w:p>
    <w:p w14:paraId="79AA0FA8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0C27A4F5" w14:textId="77777777" w:rsidR="00716568" w:rsidRPr="00375F64" w:rsidRDefault="00716568" w:rsidP="00716568">
      <w:pPr>
        <w:rPr>
          <w:rFonts w:cstheme="minorHAnsi"/>
          <w:color w:val="000000" w:themeColor="text1"/>
        </w:rPr>
      </w:pPr>
      <w:r w:rsidRPr="00375F64">
        <w:rPr>
          <w:rFonts w:cstheme="minorHAnsi"/>
          <w:b/>
          <w:noProof/>
          <w:color w:val="000000" w:themeColor="text1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E8D8F5" wp14:editId="35D7F117">
                <wp:simplePos x="0" y="0"/>
                <wp:positionH relativeFrom="column">
                  <wp:posOffset>386080</wp:posOffset>
                </wp:positionH>
                <wp:positionV relativeFrom="paragraph">
                  <wp:posOffset>31115</wp:posOffset>
                </wp:positionV>
                <wp:extent cx="5944870" cy="7421245"/>
                <wp:effectExtent l="0" t="0" r="24130" b="20955"/>
                <wp:wrapThrough wrapText="bothSides">
                  <wp:wrapPolygon edited="0">
                    <wp:start x="1200" y="0"/>
                    <wp:lineTo x="1200" y="1996"/>
                    <wp:lineTo x="2492" y="2366"/>
                    <wp:lineTo x="4984" y="2366"/>
                    <wp:lineTo x="4984" y="5914"/>
                    <wp:lineTo x="1384" y="6210"/>
                    <wp:lineTo x="923" y="6358"/>
                    <wp:lineTo x="923" y="8280"/>
                    <wp:lineTo x="4984" y="9463"/>
                    <wp:lineTo x="5076" y="10646"/>
                    <wp:lineTo x="0" y="10941"/>
                    <wp:lineTo x="0" y="17077"/>
                    <wp:lineTo x="5076" y="17743"/>
                    <wp:lineTo x="0" y="18408"/>
                    <wp:lineTo x="0" y="21587"/>
                    <wp:lineTo x="10613" y="21587"/>
                    <wp:lineTo x="10613" y="21291"/>
                    <wp:lineTo x="21595" y="20774"/>
                    <wp:lineTo x="21595" y="13455"/>
                    <wp:lineTo x="10705" y="13011"/>
                    <wp:lineTo x="10705" y="11829"/>
                    <wp:lineTo x="21595" y="10720"/>
                    <wp:lineTo x="21595" y="7910"/>
                    <wp:lineTo x="9137" y="7097"/>
                    <wp:lineTo x="9321" y="6432"/>
                    <wp:lineTo x="8860" y="6284"/>
                    <wp:lineTo x="5445" y="5914"/>
                    <wp:lineTo x="5445" y="3549"/>
                    <wp:lineTo x="21595" y="3253"/>
                    <wp:lineTo x="21595" y="1552"/>
                    <wp:lineTo x="9413" y="1183"/>
                    <wp:lineTo x="9413" y="0"/>
                    <wp:lineTo x="1200" y="0"/>
                  </wp:wrapPolygon>
                </wp:wrapThrough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4870" cy="7421245"/>
                          <a:chOff x="-228093" y="0"/>
                          <a:chExt cx="5762794" cy="5528434"/>
                        </a:xfrm>
                      </wpg:grpSpPr>
                      <wps:wsp>
                        <wps:cNvPr id="7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142875" y="0"/>
                            <a:ext cx="2082975" cy="504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2BE9F4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Records identified through database search</w:t>
                              </w:r>
                            </w:p>
                            <w:p w14:paraId="60BB2281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2168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17012" y="2818992"/>
                            <a:ext cx="2789776" cy="15258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27A481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umber of full-text articles assessed against eligibility criteria:</w:t>
                              </w:r>
                            </w:p>
                            <w:p w14:paraId="39DEA315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1.Original research in peer-reviewed journal </w:t>
                              </w:r>
                            </w:p>
                            <w:p w14:paraId="2D233BA4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2.Published 1 Jan 2000 – 3 Mar 2016</w:t>
                              </w:r>
                            </w:p>
                            <w:p w14:paraId="3BB3C258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3.Studies in English language</w:t>
                              </w:r>
                            </w:p>
                            <w:p w14:paraId="7A33738C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4. Population being community dwelling elderly </w:t>
                              </w:r>
                            </w:p>
                            <w:p w14:paraId="22E4A9F0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.Examination of the impact of dementia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or cognitive impairment</w:t>
                              </w: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and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association of</w:t>
                              </w: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spe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cific cognitive domains on self-</w:t>
                              </w: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management in elderly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heart failure subjects</w:t>
                              </w:r>
                            </w:p>
                            <w:p w14:paraId="39581B34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04186A84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4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28899" y="2047875"/>
                            <a:ext cx="2893529" cy="6748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BB0E83" w14:textId="77777777" w:rsidR="00716568" w:rsidRPr="0087696F" w:rsidRDefault="00716568" w:rsidP="00716568">
                              <w:pPr>
                                <w:spacing w:line="276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Number of records excluded from title and abstract screening </w:t>
                              </w:r>
                            </w:p>
                            <w:p w14:paraId="1E289926" w14:textId="77777777" w:rsidR="00716568" w:rsidRPr="0087696F" w:rsidRDefault="00716568" w:rsidP="00716568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1064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4739" y="1618245"/>
                            <a:ext cx="2083608" cy="5079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880D51" w14:textId="77777777" w:rsidR="00716568" w:rsidRPr="0087696F" w:rsidRDefault="00716568" w:rsidP="00716568">
                              <w:pPr>
                                <w:spacing w:line="276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Number of records screened </w:t>
                              </w:r>
                            </w:p>
                            <w:p w14:paraId="7C738CFA" w14:textId="77777777" w:rsidR="00716568" w:rsidRPr="0087696F" w:rsidRDefault="00716568" w:rsidP="00716568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1068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64333" y="408087"/>
                            <a:ext cx="2870368" cy="4056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F447A1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Date Limit 2000 –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16</w:t>
                              </w:r>
                              <w:r w:rsidRPr="0048245E">
                                <w:rPr>
                                  <w:color w:val="000000" w:themeColor="text1"/>
                                  <w:sz w:val="20"/>
                                  <w:szCs w:val="20"/>
                                  <w:vertAlign w:val="superscript"/>
                                </w:rPr>
                                <w:t>th</w:t>
                              </w: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March 2016</w:t>
                              </w:r>
                            </w:p>
                            <w:p w14:paraId="716CF295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87696F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18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64647" y="3464582"/>
                            <a:ext cx="2857563" cy="18257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A32B25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umber of full-text articles excluded</w:t>
                              </w:r>
                            </w:p>
                            <w:p w14:paraId="3DBB35BC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Abstract only= 4</w:t>
                              </w:r>
                            </w:p>
                            <w:p w14:paraId="52093A8C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Cognitive impairment and self-care not examined= 2</w:t>
                              </w:r>
                            </w:p>
                            <w:p w14:paraId="4717F11D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Elderly excluded= 1</w:t>
                              </w:r>
                            </w:p>
                            <w:p w14:paraId="7C89C0B8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Looked at heart failure profile=1</w:t>
                              </w:r>
                            </w:p>
                            <w:p w14:paraId="4BB35538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Heart failure and dementia not primary exposure= 11</w:t>
                              </w:r>
                            </w:p>
                            <w:p w14:paraId="39D92148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Measuring effect of other chronic disease +/- HF= 1</w:t>
                              </w:r>
                            </w:p>
                            <w:p w14:paraId="59DE9C20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o comparison group= 2</w:t>
                              </w:r>
                            </w:p>
                            <w:p w14:paraId="4C1850B7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ot in peer reviewed journal= 3</w:t>
                              </w:r>
                            </w:p>
                            <w:p w14:paraId="5BDD5532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Testing cognitive measurement tool= 1</w:t>
                              </w:r>
                            </w:p>
                            <w:p w14:paraId="551A3B66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Full text not available= 2</w:t>
                              </w:r>
                            </w:p>
                            <w:p w14:paraId="6A65A8E5" w14:textId="77777777" w:rsidR="00716568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ot community dwelling = 4</w:t>
                              </w:r>
                            </w:p>
                            <w:p w14:paraId="590D4829" w14:textId="77777777" w:rsidR="00716568" w:rsidRDefault="00716568" w:rsidP="00716568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6D96271B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rFonts w:ascii="Arial Narrow" w:hAnsi="Arial Narrow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87696F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otal n=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3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Straight Arrow Connector 23"/>
                        <wps:cNvCnPr>
                          <a:cxnSpLocks noChangeShapeType="1"/>
                        </wps:cNvCnPr>
                        <wps:spPr bwMode="auto">
                          <a:xfrm>
                            <a:off x="1162050" y="504825"/>
                            <a:ext cx="20607" cy="1113419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/>
                        </wps:spPr>
                        <wps:bodyPr/>
                      </wps:wsp>
                      <wps:wsp>
                        <wps:cNvPr id="14" name="Straight Arrow Connector 13"/>
                        <wps:cNvCnPr>
                          <a:cxnSpLocks noChangeShapeType="1"/>
                        </wps:cNvCnPr>
                        <wps:spPr bwMode="auto">
                          <a:xfrm>
                            <a:off x="1212202" y="705447"/>
                            <a:ext cx="1429650" cy="1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/>
                        </wps:spPr>
                        <wps:bodyPr/>
                      </wps:wsp>
                      <wps:wsp>
                        <wps:cNvPr id="15" name="Straight Arrow Connector 15"/>
                        <wps:cNvCnPr>
                          <a:cxnSpLocks noChangeShapeType="1"/>
                        </wps:cNvCnPr>
                        <wps:spPr bwMode="auto">
                          <a:xfrm>
                            <a:off x="1182657" y="2125355"/>
                            <a:ext cx="7332" cy="699760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/>
                        </wps:spPr>
                        <wps:bodyPr/>
                      </wps:wsp>
                      <wps:wsp>
                        <wps:cNvPr id="16" name="Straight Arrow Connector 26"/>
                        <wps:cNvCnPr>
                          <a:cxnSpLocks noChangeShapeType="1"/>
                        </wps:cNvCnPr>
                        <wps:spPr bwMode="auto">
                          <a:xfrm>
                            <a:off x="1200150" y="2352675"/>
                            <a:ext cx="1429385" cy="0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/>
                        </wps:spPr>
                        <wps:bodyPr/>
                      </wps:wsp>
                      <wps:wsp>
                        <wps:cNvPr id="17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1169666" y="4446226"/>
                            <a:ext cx="1464156" cy="0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/>
                        </wps:spPr>
                        <wps:bodyPr/>
                      </wps:wsp>
                      <wps:wsp>
                        <wps:cNvPr id="18" name="Straight Arrow Connector 36"/>
                        <wps:cNvCnPr>
                          <a:cxnSpLocks noChangeShapeType="1"/>
                        </wps:cNvCnPr>
                        <wps:spPr bwMode="auto">
                          <a:xfrm>
                            <a:off x="1169565" y="4344803"/>
                            <a:ext cx="7617" cy="383360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/>
                        </wps:spPr>
                        <wps:bodyPr/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28093" y="4728334"/>
                            <a:ext cx="2775404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672B53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Original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research studies examining self-</w:t>
                              </w: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care and cognitive domains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impaired in heart failure patients</w:t>
                              </w:r>
                              <w:r w:rsidRPr="0087696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with a co-morbid dementia syndrome</w:t>
                              </w:r>
                            </w:p>
                            <w:p w14:paraId="74F5D402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15D34E29" w14:textId="77777777" w:rsidR="00716568" w:rsidRPr="0087696F" w:rsidRDefault="00716568" w:rsidP="00716568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= 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EE8D8F5" id="Group 6" o:spid="_x0000_s1026" style="position:absolute;margin-left:30.4pt;margin-top:2.45pt;width:468.1pt;height:584.35pt;z-index:251659264" coordorigin="-2280" coordsize="57627,552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9AwSQUAAEAkAAAOAAAAZHJzL2Uyb0RvYy54bWzsWtFu2zYUfR+wfyD0npikKJIy4hRd2hQD&#10;uq1Asg9gJNkWJokapcTOvn6Xl7LseE0zZKiTIfaDIYkUdXl4dHh5qLN367oid4XrStvMInZKI1I0&#10;mc3LZjGLfr++PNER6XrT5KayTTGL7osuenf+4w9nq3ZacLu0VV44Ao003XTVzqJl37fTyaTLlkVt&#10;ulPbFg0Uzq2rTQ+nbjHJnVlB63U14ZTKycq6vHU2K7oOrn4IhdE5tj+fF1n/23zeFT2pZhHE1uO/&#10;w/8b/z85PzPThTPtssyGMMwzoqhN2cBDx6Y+mN6QW1f+o6m6zJzt7Lw/zWw9sfN5mRXYB+gNo3u9&#10;+eTsbYt9WUxXi3aECaDdw+nZzWa/3n1xpMxnkYxIY2oYInwqkR6aVbuYQo1Prr1qv7jQPzj8bLM/&#10;Oiie7Jf780WoTG5Wv9gcmjO3vUVo1nNX+yag02SNI3A/jkCx7kkGF5NUCK1goDIoU4IzLpIwRtkS&#10;BtLfd8K5pmkcke3d2fLj5n4luUpFuD9JuBax8PdPzDQ8HkMeQvT9A9Z1W2C7/wbs1dK0BY5X52Eb&#10;gFUbYK99L3+ya8IGcLGWR5b0a7gO7w8C1QWASWMvlqZZFO+ds6tlYXIIj2FvfNzwgDAo/qTzjTyF&#10;OBNcq2QXuA3snGqe+iIPe0KF5oj6iJqZtq7rPxW2Jv5gFjl4sTBWc/e56wPAmyp+jDtblfllWVV4&#10;4hY3F5UjdwZewkv8DWPyoFrVkNUsShN49reboPj7WhN12YOaVGU9i/RYyUw9dh+bHMI0096UVTiG&#10;3lUNkjjgF+jQr2/WUNGDemPze4DV2aAaoHJwsLTur4isQDFmUffnrXFFRKqfGxialAnhJQZPRKI4&#10;nLjdkpvdEtNk0NQs6iMSDi/6IEu3rSsXS3hSIENj38MLNC8R5G1UQ9xA3gOxGHQ8yMPIYu5HYIeJ&#10;hyHxCWeKMo4s5prpNMU4zHTkstKpUqBmnssM2KRZeGk2EvDGyIzijghs2XPkNKKSvhJOc8k1EDlw&#10;mgrlVRrFauS0TuOEQwXPaalAn/Ugf5tJdSO+b0KfcfBG+TnK9E6ywWDSeRU6rYSKA6OZZHpM40ZG&#10;Ux1LCpNKyDhUqjEXf6sZBzI63kyoR0bvMpq9EkZzKUUch4WHoJpqtS/SisZyoLSgidTpmxdpXHwd&#10;845NmjysCH36+ipE2lNaCligQloRw1Gi95NpnahEAucxmYZloWJHUmNydiT1PqmBJYHUV70zfglL&#10;0LggF7ZpwC6wjvBxhgPz4qIJjlK2bgZHaTQ80Ee5vm/BPXrgd4RbPPL/zu9gktMEEqIHpsbOSpFK&#10;CtxHajMWi6eo3Q39GjsUVuiPWCCN9f4HpvHB2WBcUQjGVAtwSrPePdvlAFdwMDO+YmyQHnHrXQnW&#10;UQXmBHgqdZGDSVHAY/0RhDRYHwjF4N9sUN21PnxNf/1wLgMD6+4JErEDkwg8SE6D36BoIkAtHyzN&#10;wFRLpScZ0ujbE/6RQN/dbGVgYj5FoFG/D6RCmsskzLHApSRO9hb3Ko6BXp4+Mk2VfGIddOTQ9+fQ&#10;uBVy9ehMtuvgH2Amg60uNsxkHJwguW8QeRWK9WDgHxnkM4ttgvYC09i45/M4g3Ae8UEeSIVkKiUQ&#10;G2RGCCE5RwZvkyEG6T9LBtv8yKAXZ9C43/Iog+IDaxCTaSJBYjyDYtimpZiIbRmkJBuy6VjHYO4d&#10;c6GXVqHXsr+xu2UvFAd2oC+0pQ5XKhF02LaHnVsGC6WwTHm7+xvj2/1/cYPx0wr4TAWXl8MnNf47&#10;mN1zXFBuP/w5/xsAAP//AwBQSwMEFAAGAAgAAAAhAHFtP7PlAAAADgEAAA8AAABkcnMvZG93bnJl&#10;di54bWxMj09Lw0AQxe+C32EZwZvdxGpq0mxKqX9ORbAVxNs0O01Cs7shu03Sb+940svA8N68+b18&#10;NZlWDNT7xlkF8SwCQbZ0urGVgs/9690TCB/QamydJQUX8rAqrq9yzLQb7QcNu1AJDrE+QwV1CF0m&#10;pS9rMuhnriPL2tH1BgOvfSV1jyOHm1beR1EiDTaWP9TY0aam8rQ7GwVvI47refwybE/HzeV7//j+&#10;tY1Jqdub6XnJY70EEWgKfxfw24H5oWCwgztb7UWrIIkYPyh4SEGwnKYL7ndgX7yYJyCLXP6vUfwA&#10;AAD//wMAUEsBAi0AFAAGAAgAAAAhALaDOJL+AAAA4QEAABMAAAAAAAAAAAAAAAAAAAAAAFtDb250&#10;ZW50X1R5cGVzXS54bWxQSwECLQAUAAYACAAAACEAOP0h/9YAAACUAQAACwAAAAAAAAAAAAAAAAAv&#10;AQAAX3JlbHMvLnJlbHNQSwECLQAUAAYACAAAACEARI/QMEkFAABAJAAADgAAAAAAAAAAAAAAAAAu&#10;AgAAZHJzL2Uyb0RvYy54bWxQSwECLQAUAAYACAAAACEAcW0/s+UAAAAOAQAADwAAAAAAAAAAAAAA&#10;AACjBwAAZHJzL2Rvd25yZXYueG1sUEsFBgAAAAAEAAQA8wAAALU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27" type="#_x0000_t202" style="position:absolute;left:1428;width:20830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LgxyAAAAN8AAAAPAAAAZHJzL2Rvd25yZXYueG1sRI9Ba8JA&#10;FITvhf6H5QleSt1Ui9HoKqWi6K21Ra+P7DMJzb5Nd9cY/70rFHoZGIb5hpkvO1OLlpyvLCt4GSQg&#10;iHOrKy4UfH+tnycgfEDWWFsmBVfysFw8Pswx0/bCn9TuQyEihH2GCsoQmkxKn5dk0A9sQxyzk3UG&#10;Q7SukNrhJcJNLYdJMpYGK44LJTb0XlL+sz8bBZPXbXv0u9HHIR+f6ml4StvNr1Oq3+tWsyhvMxCB&#10;uvDf+ENstYIU7n/iF5CLGwAAAP//AwBQSwECLQAUAAYACAAAACEA2+H2y+4AAACFAQAAEwAAAAAA&#10;AAAAAAAAAAAAAAAAW0NvbnRlbnRfVHlwZXNdLnhtbFBLAQItABQABgAIAAAAIQBa9CxbvwAAABUB&#10;AAALAAAAAAAAAAAAAAAAAB8BAABfcmVscy8ucmVsc1BLAQItABQABgAIAAAAIQBC6LgxyAAAAN8A&#10;AAAPAAAAAAAAAAAAAAAAAAcCAABkcnMvZG93bnJldi54bWxQSwUGAAAAAAMAAwC3AAAA/AIAAAAA&#10;">
                  <v:textbox>
                    <w:txbxContent>
                      <w:p w14:paraId="652BE9F4" w14:textId="77777777" w:rsidR="00716568" w:rsidRPr="0087696F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>Records identified through database search</w:t>
                        </w:r>
                      </w:p>
                      <w:p w14:paraId="60BB2281" w14:textId="77777777" w:rsidR="00716568" w:rsidRPr="0087696F" w:rsidRDefault="00716568" w:rsidP="00716568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21688</w:t>
                        </w:r>
                      </w:p>
                    </w:txbxContent>
                  </v:textbox>
                </v:shape>
                <v:shape id="_x0000_s1028" type="#_x0000_t202" style="position:absolute;left:-2170;top:28189;width:27897;height:15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yxDxwAAAN8AAAAPAAAAZHJzL2Rvd25yZXYueG1sRI9Ba8JA&#10;FITvhf6H5RW8FN2oRW10FWlR9NZG0esj+0xCs2/T3W2M/75bKHgZGIb5hlmsOlOLlpyvLCsYDhIQ&#10;xLnVFRcKjodNfwbCB2SNtWVScCMPq+XjwwJTba/8SW0WChEh7FNUUIbQpFL6vCSDfmAb4phdrDMY&#10;onWF1A6vEW5qOUqSiTRYcVwosaG3kvKv7McomL3s2rPfjz9O+eRSv4bnabv9dkr1nrr3eZT1HESg&#10;Ltwb/4idjmX4+xO/gFz+AgAA//8DAFBLAQItABQABgAIAAAAIQDb4fbL7gAAAIUBAAATAAAAAAAA&#10;AAAAAAAAAAAAAABbQ29udGVudF9UeXBlc10ueG1sUEsBAi0AFAAGAAgAAAAhAFr0LFu/AAAAFQEA&#10;AAsAAAAAAAAAAAAAAAAAHwEAAF9yZWxzLy5yZWxzUEsBAi0AFAAGAAgAAAAhADN3LEPHAAAA3wAA&#10;AA8AAAAAAAAAAAAAAAAABwIAAGRycy9kb3ducmV2LnhtbFBLBQYAAAAAAwADALcAAAD7AgAAAAA=&#10;">
                  <v:textbox>
                    <w:txbxContent>
                      <w:p w14:paraId="0627A481" w14:textId="77777777" w:rsidR="00716568" w:rsidRPr="0087696F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>Number of full-text articles assessed against eligibility criteria:</w:t>
                        </w:r>
                      </w:p>
                      <w:p w14:paraId="39DEA315" w14:textId="77777777" w:rsidR="00716568" w:rsidRPr="0087696F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1.Original research in peer-reviewed journal </w:t>
                        </w:r>
                      </w:p>
                      <w:p w14:paraId="2D233BA4" w14:textId="77777777" w:rsidR="00716568" w:rsidRPr="0087696F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>2.Published 1 Jan 2000 – 3 Mar 2016</w:t>
                        </w:r>
                      </w:p>
                      <w:p w14:paraId="3BB3C258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>3.Studies in English language</w:t>
                        </w:r>
                      </w:p>
                      <w:p w14:paraId="7A33738C" w14:textId="77777777" w:rsidR="00716568" w:rsidRPr="0087696F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4. Population being community dwelling elderly </w:t>
                        </w:r>
                      </w:p>
                      <w:p w14:paraId="22E4A9F0" w14:textId="77777777" w:rsidR="00716568" w:rsidRPr="0087696F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5</w:t>
                        </w: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>.Examination of the impact of dementia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or cognitive impairment</w:t>
                        </w: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and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association of</w:t>
                        </w: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spe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cific cognitive domains on self-</w:t>
                        </w: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management in elderly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heart failure subjects</w:t>
                        </w:r>
                      </w:p>
                      <w:p w14:paraId="39581B34" w14:textId="77777777" w:rsidR="00716568" w:rsidRPr="0087696F" w:rsidRDefault="00716568" w:rsidP="00716568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  <w:p w14:paraId="04186A84" w14:textId="77777777" w:rsidR="00716568" w:rsidRPr="0087696F" w:rsidRDefault="00716568" w:rsidP="00716568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46</w:t>
                        </w:r>
                      </w:p>
                    </w:txbxContent>
                  </v:textbox>
                </v:shape>
                <v:shape id="_x0000_s1029" type="#_x0000_t202" style="position:absolute;left:26288;top:20478;width:28936;height:6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4nYyAAAAN8AAAAPAAAAZHJzL2Rvd25yZXYueG1sRI9bawIx&#10;FITfC/6HcIS+FM3aipfVKNLSom/e0NfD5ri7uDnZJum6/fdNQfBlYBjmG2a+bE0lGnK+tKxg0E9A&#10;EGdWl5wrOB4+exMQPiBrrCyTgl/ysFx0nuaYanvjHTX7kIsIYZ+igiKEOpXSZwUZ9H1bE8fsYp3B&#10;EK3LpXZ4i3BTydckGUmDJceFAmt6Lyi77n+Mgslw3Zz95m17ykaXahpexs3Xt1Pqudt+zKKsZiAC&#10;teHRuCPWWsEU/v/ELyAXfwAAAP//AwBQSwECLQAUAAYACAAAACEA2+H2y+4AAACFAQAAEwAAAAAA&#10;AAAAAAAAAAAAAAAAW0NvbnRlbnRfVHlwZXNdLnhtbFBLAQItABQABgAIAAAAIQBa9CxbvwAAABUB&#10;AAALAAAAAAAAAAAAAAAAAB8BAABfcmVscy8ucmVsc1BLAQItABQABgAIAAAAIQBcO4nYyAAAAN8A&#10;AAAPAAAAAAAAAAAAAAAAAAcCAABkcnMvZG93bnJldi54bWxQSwUGAAAAAAMAAwC3AAAA/AIAAAAA&#10;">
                  <v:textbox>
                    <w:txbxContent>
                      <w:p w14:paraId="37BB0E83" w14:textId="77777777" w:rsidR="00716568" w:rsidRPr="0087696F" w:rsidRDefault="00716568" w:rsidP="00716568">
                        <w:pPr>
                          <w:spacing w:line="276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Number of records excluded from title and abstract screening </w:t>
                        </w:r>
                      </w:p>
                      <w:p w14:paraId="1E289926" w14:textId="77777777" w:rsidR="00716568" w:rsidRPr="0087696F" w:rsidRDefault="00716568" w:rsidP="00716568">
                        <w:pPr>
                          <w:spacing w:line="276" w:lineRule="auto"/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10642</w:t>
                        </w:r>
                      </w:p>
                    </w:txbxContent>
                  </v:textbox>
                </v:shape>
                <v:shape id="_x0000_s1030" type="#_x0000_t202" style="position:absolute;left:747;top:16182;width:20836;height:5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3z26yQAAAOAAAAAPAAAAZHJzL2Rvd25yZXYueG1sRI9NS8NA&#10;EIbvgv9hGcGLtBurtDXttpSK0t7sB/U6ZKdJMDub7q5p/PfOQfAyvMMwz8szX/auUR2FWHs28DjM&#10;QBEX3tZcGjge3gZTUDEhW2w8k4EfirBc3N7MMbf+yjvq9qlUAuGYo4EqpTbXOhYVOYxD3xLL7eyD&#10;wyRrKLUNeBW4a/Qoy8baYc3SUGFL64qKr/23MzB93nSfcfv0cSrG5+YlPUy690sw5v6uf53JWM1A&#10;JerT/8cfYmPFQRRESALoxS8AAAD//wMAUEsBAi0AFAAGAAgAAAAhANvh9svuAAAAhQEAABMAAAAA&#10;AAAAAAAAAAAAAAAAAFtDb250ZW50X1R5cGVzXS54bWxQSwECLQAUAAYACAAAACEAWvQsW78AAAAV&#10;AQAACwAAAAAAAAAAAAAAAAAfAQAAX3JlbHMvLnJlbHNQSwECLQAUAAYACAAAACEAOt89uskAAADg&#10;AAAADwAAAAAAAAAAAAAAAAAHAgAAZHJzL2Rvd25yZXYueG1sUEsFBgAAAAADAAMAtwAAAP0CAAAA&#10;AA==&#10;">
                  <v:textbox>
                    <w:txbxContent>
                      <w:p w14:paraId="16880D51" w14:textId="77777777" w:rsidR="00716568" w:rsidRPr="0087696F" w:rsidRDefault="00716568" w:rsidP="00716568">
                        <w:pPr>
                          <w:spacing w:line="276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Number of records screened </w:t>
                        </w:r>
                      </w:p>
                      <w:p w14:paraId="7C738CFA" w14:textId="77777777" w:rsidR="00716568" w:rsidRPr="0087696F" w:rsidRDefault="00716568" w:rsidP="00716568">
                        <w:pPr>
                          <w:spacing w:line="276" w:lineRule="auto"/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10688</w:t>
                        </w:r>
                      </w:p>
                    </w:txbxContent>
                  </v:textbox>
                </v:shape>
                <v:shape id="_x0000_s1031" type="#_x0000_t202" style="position:absolute;left:26643;top:4080;width:28704;height:4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5ghyAAAAOAAAAAPAAAAZHJzL2Rvd25yZXYueG1sRI9Na8JA&#10;EIbvgv9hGcGL6EZb1EZXKZWK3uoH9jpkxyQ0O5vurjH++26h0Msww8v7DM9y3ZpKNOR8aVnBeJSA&#10;IM6sLjlXcD69D+cgfEDWWFkmBQ/ysF51O0tMtb3zgZpjyEWEsE9RQRFCnUrps4IM+pGtiWN2tc5g&#10;iKfLpXZ4j3BTyUmSTKXBkuOHAmt6Kyj7Ot6Mgvnzrvn0+6ePSza9Vi9hMGu2306pfq/dLOJ4XYAI&#10;1Ib/xh9ip6PDGH6F4gJy9QMAAP//AwBQSwECLQAUAAYACAAAACEA2+H2y+4AAACFAQAAEwAAAAAA&#10;AAAAAAAAAAAAAAAAW0NvbnRlbnRfVHlwZXNdLnhtbFBLAQItABQABgAIAAAAIQBa9CxbvwAAABUB&#10;AAALAAAAAAAAAAAAAAAAAB8BAABfcmVscy8ucmVsc1BLAQItABQABgAIAAAAIQBVk5ghyAAAAOAA&#10;AAAPAAAAAAAAAAAAAAAAAAcCAABkcnMvZG93bnJldi54bWxQSwUGAAAAAAMAAwC3AAAA/AIAAAAA&#10;">
                  <v:textbox>
                    <w:txbxContent>
                      <w:p w14:paraId="77F447A1" w14:textId="77777777" w:rsidR="00716568" w:rsidRPr="0087696F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Date Limit 2000 –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16</w:t>
                        </w:r>
                        <w:r w:rsidRPr="0048245E">
                          <w:rPr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th</w:t>
                        </w: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March 2016</w:t>
                        </w:r>
                      </w:p>
                      <w:p w14:paraId="716CF295" w14:textId="77777777" w:rsidR="00716568" w:rsidRPr="0087696F" w:rsidRDefault="00716568" w:rsidP="00716568">
                        <w:pPr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 w:rsidRPr="0087696F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1814</w:t>
                        </w:r>
                      </w:p>
                    </w:txbxContent>
                  </v:textbox>
                </v:shape>
                <v:shape id="_x0000_s1032" type="#_x0000_t202" style="position:absolute;left:26646;top:34645;width:28576;height:18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QZWyAAAAOAAAAAPAAAAZHJzL2Rvd25yZXYueG1sRI9Na8JA&#10;EIbvgv9hGaEX0U1tURtdRSoVvdUP7HXIjklodjburjH++26h0Msww8v7DM982ZpKNOR8aVnB8zAB&#10;QZxZXXKu4HT8GExB+ICssbJMCh7kYbnoduaYanvnPTWHkIsIYZ+igiKEOpXSZwUZ9ENbE8fsYp3B&#10;EE+XS+3wHuGmkqMkGUuDJccPBdb0XlD2fbgZBdPXbfPldy+f52x8qd5Cf9Jsrk6pp167nsWxmoEI&#10;1Ib/xh9iq6PDCH6F4gJy8QMAAP//AwBQSwECLQAUAAYACAAAACEA2+H2y+4AAACFAQAAEwAAAAAA&#10;AAAAAAAAAAAAAAAAW0NvbnRlbnRfVHlwZXNdLnhtbFBLAQItABQABgAIAAAAIQBa9CxbvwAAABUB&#10;AAALAAAAAAAAAAAAAAAAAB8BAABfcmVscy8ucmVsc1BLAQItABQABgAIAAAAIQClQQZWyAAAAOAA&#10;AAAPAAAAAAAAAAAAAAAAAAcCAABkcnMvZG93bnJldi54bWxQSwUGAAAAAAMAAwC3AAAA/AIAAAAA&#10;">
                  <v:textbox>
                    <w:txbxContent>
                      <w:p w14:paraId="7BA32B25" w14:textId="77777777" w:rsidR="00716568" w:rsidRPr="0087696F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>Number of full-text articles excluded</w:t>
                        </w:r>
                      </w:p>
                      <w:p w14:paraId="3DBB35BC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Abstract only= 4</w:t>
                        </w:r>
                      </w:p>
                      <w:p w14:paraId="52093A8C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Cognitive impairment and self-care not examined= 2</w:t>
                        </w:r>
                      </w:p>
                      <w:p w14:paraId="4717F11D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Elderly excluded= 1</w:t>
                        </w:r>
                      </w:p>
                      <w:p w14:paraId="7C89C0B8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Looked at heart failure profile=1</w:t>
                        </w:r>
                      </w:p>
                      <w:p w14:paraId="4BB35538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Heart failure and dementia not primary exposure= 11</w:t>
                        </w:r>
                      </w:p>
                      <w:p w14:paraId="39D92148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Measuring effect of other chronic disease +/- HF= 1</w:t>
                        </w:r>
                      </w:p>
                      <w:p w14:paraId="59DE9C20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No comparison group= 2</w:t>
                        </w:r>
                      </w:p>
                      <w:p w14:paraId="4C1850B7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Not in peer reviewed journal= 3</w:t>
                        </w:r>
                      </w:p>
                      <w:p w14:paraId="5BDD5532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Testing cognitive measurement tool= 1</w:t>
                        </w:r>
                      </w:p>
                      <w:p w14:paraId="551A3B66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Full text not available= 2</w:t>
                        </w:r>
                      </w:p>
                      <w:p w14:paraId="6A65A8E5" w14:textId="77777777" w:rsidR="00716568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Not community dwelling = 4</w:t>
                        </w:r>
                      </w:p>
                      <w:p w14:paraId="590D4829" w14:textId="77777777" w:rsidR="00716568" w:rsidRDefault="00716568" w:rsidP="00716568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  <w:p w14:paraId="6D96271B" w14:textId="77777777" w:rsidR="00716568" w:rsidRPr="0087696F" w:rsidRDefault="00716568" w:rsidP="00716568">
                        <w:pPr>
                          <w:jc w:val="center"/>
                          <w:rPr>
                            <w:rFonts w:ascii="Arial Narrow" w:hAnsi="Arial Narrow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87696F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Total n= 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3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3" o:spid="_x0000_s1033" type="#_x0000_t32" style="position:absolute;left:11620;top:5048;width:206;height:111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AaYxgAAAOAAAAAPAAAAZHJzL2Rvd25yZXYueG1sRI/BasJA&#10;EIbvhb7DMoXe6iYGpERXsRVbr2rwPGSn2bTZ2W12a+Lbu4LQyzDDz/8N32I12k6cqQ+tYwX5JANB&#10;XDvdcqOgOm5fXkGEiKyxc0wKLhRgtXx8WGCp3cB7Oh9iIxKEQ4kKTIy+lDLUhiyGifPEKftyvcWY&#10;zr6RuschwW0np1k2kxZbTh8Meno3VP8c/qwCXxUuX/9ePrf10fhqyE9vxfeHUs9P42aexnoOItIY&#10;/xt3xE4nhwJuQmkBubwCAAD//wMAUEsBAi0AFAAGAAgAAAAhANvh9svuAAAAhQEAABMAAAAAAAAA&#10;AAAAAAAAAAAAAFtDb250ZW50X1R5cGVzXS54bWxQSwECLQAUAAYACAAAACEAWvQsW78AAAAVAQAA&#10;CwAAAAAAAAAAAAAAAAAfAQAAX3JlbHMvLnJlbHNQSwECLQAUAAYACAAAACEA5rgGmMYAAADgAAAA&#10;DwAAAAAAAAAAAAAAAAAHAgAAZHJzL2Rvd25yZXYueG1sUEsFBgAAAAADAAMAtwAAAPoCAAAAAA==&#10;" strokeweight="1pt">
                  <v:stroke endarrow="block"/>
                </v:shape>
                <v:shape id="Straight Arrow Connector 13" o:spid="_x0000_s1034" type="#_x0000_t32" style="position:absolute;left:12122;top:7054;width:142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Z7sxgAAAOAAAAAPAAAAZHJzL2Rvd25yZXYueG1sRI/BagIx&#10;EIbvBd8hjNBbzW4tUlaj2BZbr+riediMm9XNJN2k7vr2plDoZZjh5/+Gb7EabCuu1IXGsYJ8koEg&#10;rpxuuFZQHjZPryBCRNbYOiYFNwqwWo4eFlho1/OOrvtYiwThUKACE6MvpAyVIYth4jxxyk6usxjT&#10;2dVSd9gnuG3lc5bNpMWG0weDnt4NVZf9j1Xgy6nL19+3r011ML7s8+Pb9Pyp1ON4+JinsZ6DiDTE&#10;/8YfYquTwwv8CqUF5PIOAAD//wMAUEsBAi0AFAAGAAgAAAAhANvh9svuAAAAhQEAABMAAAAAAAAA&#10;AAAAAAAAAAAAAFtDb250ZW50X1R5cGVzXS54bWxQSwECLQAUAAYACAAAACEAWvQsW78AAAAVAQAA&#10;CwAAAAAAAAAAAAAAAAAfAQAAX3JlbHMvLnJlbHNQSwECLQAUAAYACAAAACEAaVGe7MYAAADgAAAA&#10;DwAAAAAAAAAAAAAAAAAHAgAAZHJzL2Rvd25yZXYueG1sUEsFBgAAAAADAAMAtwAAAPoCAAAAAA==&#10;" strokeweight="1pt">
                  <v:stroke endarrow="block"/>
                </v:shape>
                <v:shape id="Straight Arrow Connector 15" o:spid="_x0000_s1035" type="#_x0000_t32" style="position:absolute;left:11826;top:21253;width:73;height:69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Tt3xgAAAOAAAAAPAAAAZHJzL2Rvd25yZXYueG1sRI/BagIx&#10;EIbvBd8hjNBbzW6lUlaj2BZbr+riediMm9XNJN2k7vr2plDoZZjh5/+Gb7EabCuu1IXGsYJ8koEg&#10;rpxuuFZQHjZPryBCRNbYOiYFNwqwWo4eFlho1/OOrvtYiwThUKACE6MvpAyVIYth4jxxyk6usxjT&#10;2dVSd9gnuG3lc5bNpMWG0weDnt4NVZf9j1Xgy6nL19+3r011ML7s8+Pb9Pyp1ON4+JinsZ6DiDTE&#10;/8YfYquTwwv8CqUF5PIOAAD//wMAUEsBAi0AFAAGAAgAAAAhANvh9svuAAAAhQEAABMAAAAAAAAA&#10;AAAAAAAAAAAAAFtDb250ZW50X1R5cGVzXS54bWxQSwECLQAUAAYACAAAACEAWvQsW78AAAAVAQAA&#10;CwAAAAAAAAAAAAAAAAAfAQAAX3JlbHMvLnJlbHNQSwECLQAUAAYACAAAACEABh07d8YAAADgAAAA&#10;DwAAAAAAAAAAAAAAAAAHAgAAZHJzL2Rvd25yZXYueG1sUEsFBgAAAAADAAMAtwAAAPoCAAAAAA==&#10;" strokeweight="1pt">
                  <v:stroke endarrow="block"/>
                </v:shape>
                <v:shape id="Straight Arrow Connector 26" o:spid="_x0000_s1036" type="#_x0000_t32" style="position:absolute;left:12001;top:23526;width:142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6UAxgAAAOAAAAAPAAAAZHJzL2Rvd25yZXYueG1sRI/BasJA&#10;EIbvQt9hmUJvukkFkegqtsXWa03oechOs9Hs7Da7NfHtu0LByzDDz/8N33o72k5cqA+tYwX5LANB&#10;XDvdcqOgKvfTJYgQkTV2jknBlQJsNw+TNRbaDfxJl2NsRIJwKFCBidEXUobakMUwc544Zd+utxjT&#10;2TdS9zgkuO3kc5YtpMWW0weDnl4N1efjr1Xgq7nLdz/Xj31dGl8N+dfL/PSu1NPj+LZKY7cCEWmM&#10;98Y/4qCTwwJuQmkBufkDAAD//wMAUEsBAi0AFAAGAAgAAAAhANvh9svuAAAAhQEAABMAAAAAAAAA&#10;AAAAAAAAAAAAAFtDb250ZW50X1R5cGVzXS54bWxQSwECLQAUAAYACAAAACEAWvQsW78AAAAVAQAA&#10;CwAAAAAAAAAAAAAAAAAfAQAAX3JlbHMvLnJlbHNQSwECLQAUAAYACAAAACEA9s+lAMYAAADgAAAA&#10;DwAAAAAAAAAAAAAAAAAHAgAAZHJzL2Rvd25yZXYueG1sUEsFBgAAAAADAAMAtwAAAPoCAAAAAA==&#10;" strokeweight="1pt">
                  <v:stroke endarrow="block"/>
                </v:shape>
                <v:shape id="Straight Arrow Connector 27" o:spid="_x0000_s1037" type="#_x0000_t32" style="position:absolute;left:11696;top:44462;width:146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wCbxgAAAOAAAAAPAAAAZHJzL2Rvd25yZXYueG1sRI/BagIx&#10;EIbvBd8hjNBbzW6FWlaj2BZbr+riediMm9XNJN2k7vr2plDoZZjh5/+Gb7EabCuu1IXGsYJ8koEg&#10;rpxuuFZQHjZPryBCRNbYOiYFNwqwWo4eFlho1/OOrvtYiwThUKACE6MvpAyVIYth4jxxyk6usxjT&#10;2dVSd9gnuG3lc5a9SIsNpw8GPb0bqi77H6vAl1OXr79vX5vqYHzZ58e36flTqcfx8DFPYz0HEWmI&#10;/40/xFYnhxn8CqUF5PIOAAD//wMAUEsBAi0AFAAGAAgAAAAhANvh9svuAAAAhQEAABMAAAAAAAAA&#10;AAAAAAAAAAAAAFtDb250ZW50X1R5cGVzXS54bWxQSwECLQAUAAYACAAAACEAWvQsW78AAAAVAQAA&#10;CwAAAAAAAAAAAAAAAAAfAQAAX3JlbHMvLnJlbHNQSwECLQAUAAYACAAAACEAmYMAm8YAAADgAAAA&#10;DwAAAAAAAAAAAAAAAAAHAgAAZHJzL2Rvd25yZXYueG1sUEsFBgAAAAADAAMAtwAAAPoCAAAAAA==&#10;" strokeweight="1pt">
                  <v:stroke endarrow="block"/>
                </v:shape>
                <v:shape id="Straight Arrow Connector 36" o:spid="_x0000_s1038" type="#_x0000_t32" style="position:absolute;left:11695;top:43448;width:76;height:38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JTpxgAAAOAAAAAPAAAAZHJzL2Rvd25yZXYueG1sRI9BT8Mw&#10;DIXvSPyHyJN2Y2mZhFC3bNpAG1zZKs5WY5pC44QmrN2/xwckLk9+evJnv/V28r260JC6wAbKRQGK&#10;uAm249ZAfT7cPYJKGdliH5gMXCnBdnN7s8bKhpHf6HLKrRIIpwoNuJxjpXVqHHlMixCJJfsIg8cs&#10;dmi1HXAUuO/1fVE8aI8dywWHkZ4cNV+nH28g1stQ7r6vL4fm7GI9lu/75efRmPlsel6J7FagMk35&#10;f+MP8Wqlg3wshWQAvfkFAAD//wMAUEsBAi0AFAAGAAgAAAAhANvh9svuAAAAhQEAABMAAAAAAAAA&#10;AAAAAAAAAAAAAFtDb250ZW50X1R5cGVzXS54bWxQSwECLQAUAAYACAAAACEAWvQsW78AAAAVAQAA&#10;CwAAAAAAAAAAAAAAAAAfAQAAX3JlbHMvLnJlbHNQSwECLQAUAAYACAAAACEA6ByU6cYAAADgAAAA&#10;DwAAAAAAAAAAAAAAAAAHAgAAZHJzL2Rvd25yZXYueG1sUEsFBgAAAAADAAMAtwAAAPoCAAAAAA==&#10;" strokeweight="1pt">
                  <v:stroke endarrow="block"/>
                </v:shape>
                <v:shape id="_x0000_s1039" type="#_x0000_t202" style="position:absolute;left:-2280;top:47283;width:27753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ZQnyAAAAOAAAAAPAAAAZHJzL2Rvd25yZXYueG1sRI9NawIx&#10;EIbvBf9DGKGXollb8WM1irS06M0v9Dpsxt3FzWSbpOv23zcFwcsww8v7DM982ZpKNOR8aVnBoJ+A&#10;IM6sLjlXcDx89iYgfEDWWFkmBb/kYbnoPM0x1fbGO2r2IRcRwj5FBUUIdSqlzwoy6Pu2Jo7ZxTqD&#10;IZ4ul9rhLcJNJV+TZCQNlhw/FFjTe0HZdf9jFEyG6+bsN2/bUza6VNPwMm6+vp1Sz932YxbHagYi&#10;UBsejTtiraPDFP6F4gJy8QcAAP//AwBQSwECLQAUAAYACAAAACEA2+H2y+4AAACFAQAAEwAAAAAA&#10;AAAAAAAAAAAAAAAAW0NvbnRlbnRfVHlwZXNdLnhtbFBLAQItABQABgAIAAAAIQBa9CxbvwAAABUB&#10;AAALAAAAAAAAAAAAAAAAAB8BAABfcmVscy8ucmVsc1BLAQItABQABgAIAAAAIQCr5ZQnyAAAAOAA&#10;AAAPAAAAAAAAAAAAAAAAAAcCAABkcnMvZG93bnJldi54bWxQSwUGAAAAAAMAAwC3AAAA/AIAAAAA&#10;">
                  <v:textbox>
                    <w:txbxContent>
                      <w:p w14:paraId="34672B53" w14:textId="77777777" w:rsidR="00716568" w:rsidRPr="0087696F" w:rsidRDefault="00716568" w:rsidP="00716568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Original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research studies examining self-</w:t>
                        </w: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care and cognitive domains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impaired in heart failure patients</w:t>
                        </w:r>
                        <w:r w:rsidRPr="0087696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with a co-morbid dementia syndrome</w:t>
                        </w:r>
                      </w:p>
                      <w:p w14:paraId="74F5D402" w14:textId="77777777" w:rsidR="00716568" w:rsidRPr="0087696F" w:rsidRDefault="00716568" w:rsidP="00716568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  <w:p w14:paraId="15D34E29" w14:textId="77777777" w:rsidR="00716568" w:rsidRPr="0087696F" w:rsidRDefault="00716568" w:rsidP="00716568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n= 14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67F00778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7E5B76D5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15EACD55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6BD3E468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3AEE6244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663CA78A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3FF434FF" w14:textId="77777777" w:rsidR="00716568" w:rsidRPr="00375F64" w:rsidRDefault="00716568" w:rsidP="00716568">
      <w:pPr>
        <w:rPr>
          <w:rFonts w:cstheme="minorHAnsi"/>
          <w:color w:val="000000" w:themeColor="text1"/>
        </w:rPr>
      </w:pPr>
      <w:r w:rsidRPr="00375F64">
        <w:rPr>
          <w:rFonts w:cstheme="minorHAnsi"/>
          <w:noProof/>
          <w:color w:val="000000" w:themeColor="text1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48E123" wp14:editId="5EF1D720">
                <wp:simplePos x="0" y="0"/>
                <wp:positionH relativeFrom="column">
                  <wp:posOffset>3361513</wp:posOffset>
                </wp:positionH>
                <wp:positionV relativeFrom="paragraph">
                  <wp:posOffset>33780</wp:posOffset>
                </wp:positionV>
                <wp:extent cx="2939311" cy="457200"/>
                <wp:effectExtent l="0" t="0" r="33020" b="2540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9311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6A3111" w14:textId="77777777" w:rsidR="00716568" w:rsidRPr="009A4438" w:rsidRDefault="00716568" w:rsidP="0071656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A4438">
                              <w:rPr>
                                <w:sz w:val="20"/>
                                <w:szCs w:val="20"/>
                              </w:rPr>
                              <w:t xml:space="preserve">Number of duplicate records removed </w:t>
                            </w:r>
                          </w:p>
                          <w:p w14:paraId="12E93F88" w14:textId="77777777" w:rsidR="00716568" w:rsidRPr="00016F0D" w:rsidRDefault="00716568" w:rsidP="00716568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016F0D">
                              <w:rPr>
                                <w:b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91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48E123" id="Text Box 2" o:spid="_x0000_s1040" type="#_x0000_t202" style="position:absolute;margin-left:264.7pt;margin-top:2.65pt;width:231.45pt;height:3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2rIKwIAAFgEAAAOAAAAZHJzL2Uyb0RvYy54bWysVNtu2zAMfR+wfxD0vjh2k7Ux4hRdugwD&#10;ugvQ7gNkWbaFSaImKbG7rx8lp2l2exnmB0ESqUPyHNLr61ErchDOSzAVzWdzSoTh0EjTVfTLw+7V&#10;FSU+MNMwBUZU9FF4er15+WI92FIU0INqhCMIYnw52Ir2IdgyyzzvhWZ+BlYYNLbgNAt4dF3WODYg&#10;ulZZMZ+/zgZwjXXAhfd4ezsZ6Sbht63g4VPbehGIqijmFtLq0lrHNdusWdk5ZnvJj2mwf8hCM2kw&#10;6AnqlgVG9k7+BqUld+ChDTMOOoO2lVykGrCafP5LNfc9syLVguR4e6LJ/z9Y/vHw2RHZVLTIKTFM&#10;o0YPYgzkDYykiPQM1pfodW/RL4x4jTKnUr29A/7VEwPbnplO3DgHQy9Yg+nl8WV29nTC8RGkHj5A&#10;g2HYPkACGlunI3fIBkF0lOnxJE1MheNlsbpYXeSYIkfbYnmJ2qcQrHx6bZ0P7wRoEjcVdSh9QmeH&#10;Ox9iNqx8conBPCjZ7KRS6eC6eqscOTBsk136jug/uSlDhoqulsVyIuCvEPP0/QlCy4D9rqSu6NXJ&#10;iZWRtremSd0YmFTTHlNW5shjpG4iMYz1mBS7jAEixzU0j0isg6m9cRxx04P7TsmArV1R/23PnKBE&#10;vTcozipfLOIspEPikhJ3bqnPLcxwhKpooGTabsM0P3vrZNdjpKkdDNygoK1MXD9ndUwf2zdJcBy1&#10;OB/n5+T1/EPY/AAAAP//AwBQSwMEFAAGAAgAAAAhAF93FffhAAAADQEAAA8AAABkcnMvZG93bnJl&#10;di54bWxMT01PwzAMvSPxHyIjcUEspR3r2jWdEAgEN9gmuGZN1lYkTkmyrvx7zAku1rOe/T6q9WQN&#10;G7UPvUMBN7MEmMbGqR5bAbvt4/USWIgSlTQOtYBvHWBdn59VslTuhG963MSWkQiGUgroYhxKzkPT&#10;aSvDzA0aiTs4b2Wk1bdceXkicWt4miQLbmWP5NDJQd93uvncHK2A5fx5/Agv2et7sziYIl7l49OX&#10;F+LyYnpY0bhbAYt6in8f8NuB8kNNwfbuiCowI+A2LeZ0SiADRnxRpAT2AvI8A15X/H+L+gcAAP//&#10;AwBQSwECLQAUAAYACAAAACEAtoM4kv4AAADhAQAAEwAAAAAAAAAAAAAAAAAAAAAAW0NvbnRlbnRf&#10;VHlwZXNdLnhtbFBLAQItABQABgAIAAAAIQA4/SH/1gAAAJQBAAALAAAAAAAAAAAAAAAAAC8BAABf&#10;cmVscy8ucmVsc1BLAQItABQABgAIAAAAIQB9w2rIKwIAAFgEAAAOAAAAAAAAAAAAAAAAAC4CAABk&#10;cnMvZTJvRG9jLnhtbFBLAQItABQABgAIAAAAIQBfdxX34QAAAA0BAAAPAAAAAAAAAAAAAAAAAIUE&#10;AABkcnMvZG93bnJldi54bWxQSwUGAAAAAAQABADzAAAAkwUAAAAA&#10;">
                <v:textbox>
                  <w:txbxContent>
                    <w:p w14:paraId="666A3111" w14:textId="77777777" w:rsidR="00716568" w:rsidRPr="009A4438" w:rsidRDefault="00716568" w:rsidP="0071656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A4438">
                        <w:rPr>
                          <w:sz w:val="20"/>
                          <w:szCs w:val="20"/>
                        </w:rPr>
                        <w:t xml:space="preserve">Number of duplicate records removed </w:t>
                      </w:r>
                    </w:p>
                    <w:p w14:paraId="12E93F88" w14:textId="77777777" w:rsidR="00716568" w:rsidRPr="00016F0D" w:rsidRDefault="00716568" w:rsidP="00716568">
                      <w:pPr>
                        <w:jc w:val="center"/>
                        <w:rPr>
                          <w:b/>
                        </w:rPr>
                      </w:pPr>
                      <w:r w:rsidRPr="00016F0D">
                        <w:rPr>
                          <w:b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9186</w:t>
                      </w:r>
                    </w:p>
                  </w:txbxContent>
                </v:textbox>
              </v:shape>
            </w:pict>
          </mc:Fallback>
        </mc:AlternateContent>
      </w:r>
    </w:p>
    <w:p w14:paraId="16A1E8A4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5C66926D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660C37F0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7DCAD1F1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68E50FFF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36A396CF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3CDD4FA0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11449175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0E8CF14D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5011C880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5545B2D0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6DE9A702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37B8E293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4AD8FC24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014DC9A6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203D8D3E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7460563E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2ED9823F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6966748A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1A91C12E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64ACBC87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51C9776F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38F7C8D9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14E0F969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15CCFD0D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74148F45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53C94912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6C050CE1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18CC0FAC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6781FDBE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00F04E13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1DEFDF89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165F39D4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5E3A3BB0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7B10C3EF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4D39AD0C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38B07DB3" w14:textId="77777777" w:rsidR="00716568" w:rsidRPr="00375F64" w:rsidRDefault="00716568" w:rsidP="00716568">
      <w:pPr>
        <w:rPr>
          <w:rFonts w:cstheme="minorHAnsi"/>
          <w:color w:val="000000" w:themeColor="text1"/>
        </w:rPr>
      </w:pPr>
    </w:p>
    <w:p w14:paraId="024D2909" w14:textId="77777777" w:rsidR="00716568" w:rsidRPr="00375F64" w:rsidRDefault="00716568" w:rsidP="00375F64">
      <w:pPr>
        <w:rPr>
          <w:rFonts w:cstheme="minorHAnsi"/>
        </w:rPr>
      </w:pPr>
    </w:p>
    <w:sectPr w:rsidR="00716568" w:rsidRPr="00375F64" w:rsidSect="00F07BAC">
      <w:type w:val="continuous"/>
      <w:pgSz w:w="11906" w:h="16838"/>
      <w:pgMar w:top="720" w:right="720" w:bottom="720" w:left="72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BBA6C" w14:textId="77777777" w:rsidR="00306219" w:rsidRDefault="00306219" w:rsidP="00B41AAB">
      <w:r>
        <w:separator/>
      </w:r>
    </w:p>
  </w:endnote>
  <w:endnote w:type="continuationSeparator" w:id="0">
    <w:p w14:paraId="414D020A" w14:textId="77777777" w:rsidR="00306219" w:rsidRDefault="00306219" w:rsidP="00B41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,Arial,MS Mincho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,Arial"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3A370" w14:textId="77777777" w:rsidR="00306219" w:rsidRDefault="00306219" w:rsidP="00B41AAB">
      <w:r>
        <w:separator/>
      </w:r>
    </w:p>
  </w:footnote>
  <w:footnote w:type="continuationSeparator" w:id="0">
    <w:p w14:paraId="32C7DA5C" w14:textId="77777777" w:rsidR="00306219" w:rsidRDefault="00306219" w:rsidP="00B41A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C0A51" w14:textId="77777777" w:rsidR="00B41AAB" w:rsidRDefault="00B41AAB" w:rsidP="00B41AAB">
    <w:pPr>
      <w:spacing w:line="480" w:lineRule="auto"/>
    </w:pPr>
  </w:p>
  <w:p w14:paraId="0AF46C04" w14:textId="77777777" w:rsidR="00B41AAB" w:rsidRDefault="00B41AAB" w:rsidP="00B41AAB">
    <w:pPr>
      <w:spacing w:line="480" w:lineRule="auto"/>
    </w:pPr>
    <w:r>
      <w:t>Heart Failure Self-Management in Cognitive I</w:t>
    </w:r>
    <w:r w:rsidRPr="00891812">
      <w:t>mpair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296294"/>
    <w:multiLevelType w:val="hybridMultilevel"/>
    <w:tmpl w:val="ABBE2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41AAB"/>
    <w:rsid w:val="00033715"/>
    <w:rsid w:val="000813A4"/>
    <w:rsid w:val="000A267D"/>
    <w:rsid w:val="000E5D1B"/>
    <w:rsid w:val="001139C4"/>
    <w:rsid w:val="00120550"/>
    <w:rsid w:val="00120AC4"/>
    <w:rsid w:val="00125374"/>
    <w:rsid w:val="001713A0"/>
    <w:rsid w:val="001719D5"/>
    <w:rsid w:val="00175606"/>
    <w:rsid w:val="00181CEB"/>
    <w:rsid w:val="001B7332"/>
    <w:rsid w:val="001C437A"/>
    <w:rsid w:val="001E0AEF"/>
    <w:rsid w:val="002010F4"/>
    <w:rsid w:val="0021706C"/>
    <w:rsid w:val="00236E4F"/>
    <w:rsid w:val="002644DB"/>
    <w:rsid w:val="00297C1C"/>
    <w:rsid w:val="002D08BB"/>
    <w:rsid w:val="00306219"/>
    <w:rsid w:val="00307837"/>
    <w:rsid w:val="00312B2D"/>
    <w:rsid w:val="00315869"/>
    <w:rsid w:val="00334758"/>
    <w:rsid w:val="00375F64"/>
    <w:rsid w:val="003836DA"/>
    <w:rsid w:val="003B2ACC"/>
    <w:rsid w:val="003D04BC"/>
    <w:rsid w:val="003D5D67"/>
    <w:rsid w:val="003D7A58"/>
    <w:rsid w:val="003E069B"/>
    <w:rsid w:val="003E15D4"/>
    <w:rsid w:val="003E4365"/>
    <w:rsid w:val="003F5509"/>
    <w:rsid w:val="00435071"/>
    <w:rsid w:val="00443F62"/>
    <w:rsid w:val="0044766A"/>
    <w:rsid w:val="004709AE"/>
    <w:rsid w:val="00474AA9"/>
    <w:rsid w:val="00494263"/>
    <w:rsid w:val="004C624D"/>
    <w:rsid w:val="004D4974"/>
    <w:rsid w:val="00505D14"/>
    <w:rsid w:val="00546F67"/>
    <w:rsid w:val="00561D8A"/>
    <w:rsid w:val="00564292"/>
    <w:rsid w:val="005704BC"/>
    <w:rsid w:val="005B215C"/>
    <w:rsid w:val="005C14DD"/>
    <w:rsid w:val="005D4814"/>
    <w:rsid w:val="005E116D"/>
    <w:rsid w:val="005F08DB"/>
    <w:rsid w:val="005F67AB"/>
    <w:rsid w:val="00607D53"/>
    <w:rsid w:val="00610216"/>
    <w:rsid w:val="00612DF1"/>
    <w:rsid w:val="00633F8E"/>
    <w:rsid w:val="006417BC"/>
    <w:rsid w:val="00664CAA"/>
    <w:rsid w:val="006B34E7"/>
    <w:rsid w:val="006C3223"/>
    <w:rsid w:val="006D39FA"/>
    <w:rsid w:val="006E2E87"/>
    <w:rsid w:val="007153F3"/>
    <w:rsid w:val="00716568"/>
    <w:rsid w:val="007320DB"/>
    <w:rsid w:val="00765EC1"/>
    <w:rsid w:val="007B0A30"/>
    <w:rsid w:val="007E7006"/>
    <w:rsid w:val="007E7B22"/>
    <w:rsid w:val="0081284B"/>
    <w:rsid w:val="008161C3"/>
    <w:rsid w:val="00853E39"/>
    <w:rsid w:val="00875821"/>
    <w:rsid w:val="0088247E"/>
    <w:rsid w:val="00885AE7"/>
    <w:rsid w:val="008A76DC"/>
    <w:rsid w:val="008B58DF"/>
    <w:rsid w:val="008D55E7"/>
    <w:rsid w:val="008D7065"/>
    <w:rsid w:val="008F2E26"/>
    <w:rsid w:val="008F46D3"/>
    <w:rsid w:val="00900F70"/>
    <w:rsid w:val="00924231"/>
    <w:rsid w:val="00932F32"/>
    <w:rsid w:val="00935D00"/>
    <w:rsid w:val="00953F14"/>
    <w:rsid w:val="00966673"/>
    <w:rsid w:val="009D3E3D"/>
    <w:rsid w:val="009E19E9"/>
    <w:rsid w:val="009F1C8D"/>
    <w:rsid w:val="00A0312A"/>
    <w:rsid w:val="00A26D19"/>
    <w:rsid w:val="00A35007"/>
    <w:rsid w:val="00A51099"/>
    <w:rsid w:val="00A65AEF"/>
    <w:rsid w:val="00A713E8"/>
    <w:rsid w:val="00A8401B"/>
    <w:rsid w:val="00A87CFE"/>
    <w:rsid w:val="00A93355"/>
    <w:rsid w:val="00A94829"/>
    <w:rsid w:val="00AC5EF7"/>
    <w:rsid w:val="00AD7127"/>
    <w:rsid w:val="00B41AAB"/>
    <w:rsid w:val="00B41BD0"/>
    <w:rsid w:val="00B6609B"/>
    <w:rsid w:val="00B73F1F"/>
    <w:rsid w:val="00B97E94"/>
    <w:rsid w:val="00BB3489"/>
    <w:rsid w:val="00BB7F16"/>
    <w:rsid w:val="00BC03C9"/>
    <w:rsid w:val="00BD5D80"/>
    <w:rsid w:val="00BD6D4E"/>
    <w:rsid w:val="00BF4FA2"/>
    <w:rsid w:val="00BF79A8"/>
    <w:rsid w:val="00C01A9F"/>
    <w:rsid w:val="00C22160"/>
    <w:rsid w:val="00C229AE"/>
    <w:rsid w:val="00C34BB1"/>
    <w:rsid w:val="00C55B70"/>
    <w:rsid w:val="00CC0223"/>
    <w:rsid w:val="00CC2FA9"/>
    <w:rsid w:val="00CC4E3D"/>
    <w:rsid w:val="00D31066"/>
    <w:rsid w:val="00D31D1C"/>
    <w:rsid w:val="00D63914"/>
    <w:rsid w:val="00D67E0C"/>
    <w:rsid w:val="00D748CB"/>
    <w:rsid w:val="00D77901"/>
    <w:rsid w:val="00DB6F86"/>
    <w:rsid w:val="00DC408F"/>
    <w:rsid w:val="00DE662B"/>
    <w:rsid w:val="00DF5E9A"/>
    <w:rsid w:val="00E131DE"/>
    <w:rsid w:val="00E163F7"/>
    <w:rsid w:val="00E26B27"/>
    <w:rsid w:val="00E3326D"/>
    <w:rsid w:val="00E55442"/>
    <w:rsid w:val="00E63E4C"/>
    <w:rsid w:val="00E936DE"/>
    <w:rsid w:val="00EC5E64"/>
    <w:rsid w:val="00F06DA6"/>
    <w:rsid w:val="00F34177"/>
    <w:rsid w:val="00F44524"/>
    <w:rsid w:val="00F45F84"/>
    <w:rsid w:val="00F63C26"/>
    <w:rsid w:val="00F66247"/>
    <w:rsid w:val="00F67000"/>
    <w:rsid w:val="00F7690B"/>
    <w:rsid w:val="00FC049C"/>
    <w:rsid w:val="00FD249D"/>
    <w:rsid w:val="00FE282F"/>
    <w:rsid w:val="00FF574E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CA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AAB"/>
    <w:pPr>
      <w:spacing w:before="240" w:after="60"/>
      <w:ind w:left="720"/>
      <w:contextualSpacing/>
    </w:pPr>
  </w:style>
  <w:style w:type="table" w:styleId="TableGrid">
    <w:name w:val="Table Grid"/>
    <w:basedOn w:val="TableNormal"/>
    <w:uiPriority w:val="39"/>
    <w:rsid w:val="00B41AAB"/>
    <w:rPr>
      <w:rFonts w:ascii="Liberation Serif" w:eastAsia="Droid Sans Fallback" w:hAnsi="Liberation Serif" w:cs="Noto Sans Devanagari"/>
      <w:lang w:eastAsia="zh-C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B41AA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1A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AAB"/>
  </w:style>
  <w:style w:type="paragraph" w:styleId="Footer">
    <w:name w:val="footer"/>
    <w:basedOn w:val="Normal"/>
    <w:link w:val="FooterChar"/>
    <w:uiPriority w:val="99"/>
    <w:unhideWhenUsed/>
    <w:rsid w:val="00B41A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AAB"/>
  </w:style>
  <w:style w:type="character" w:styleId="Hyperlink">
    <w:name w:val="Hyperlink"/>
    <w:basedOn w:val="DefaultParagraphFont"/>
    <w:uiPriority w:val="99"/>
    <w:unhideWhenUsed/>
    <w:rsid w:val="0021706C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21706C"/>
    <w:pPr>
      <w:widowControl w:val="0"/>
      <w:spacing w:before="198"/>
      <w:ind w:left="112"/>
    </w:pPr>
    <w:rPr>
      <w:rFonts w:ascii="Cambria" w:eastAsia="Cambria" w:hAnsi="Cambria" w:cs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1706C"/>
    <w:rPr>
      <w:rFonts w:ascii="Cambria" w:eastAsia="Cambria" w:hAnsi="Cambria" w:cs="Aria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0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0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AAB"/>
    <w:pPr>
      <w:spacing w:before="240" w:after="60"/>
      <w:ind w:left="720"/>
      <w:contextualSpacing/>
    </w:pPr>
  </w:style>
  <w:style w:type="table" w:styleId="TableGrid">
    <w:name w:val="Table Grid"/>
    <w:basedOn w:val="TableNormal"/>
    <w:uiPriority w:val="39"/>
    <w:rsid w:val="00B41AAB"/>
    <w:rPr>
      <w:rFonts w:ascii="Liberation Serif" w:eastAsia="Droid Sans Fallback" w:hAnsi="Liberation Serif" w:cs="Noto Sans Devanagari"/>
      <w:lang w:eastAsia="zh-C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B41AA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1A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AAB"/>
  </w:style>
  <w:style w:type="paragraph" w:styleId="Footer">
    <w:name w:val="footer"/>
    <w:basedOn w:val="Normal"/>
    <w:link w:val="FooterChar"/>
    <w:uiPriority w:val="99"/>
    <w:unhideWhenUsed/>
    <w:rsid w:val="00B41A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AAB"/>
  </w:style>
  <w:style w:type="character" w:styleId="Hyperlink">
    <w:name w:val="Hyperlink"/>
    <w:basedOn w:val="DefaultParagraphFont"/>
    <w:uiPriority w:val="99"/>
    <w:unhideWhenUsed/>
    <w:rsid w:val="0021706C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21706C"/>
    <w:pPr>
      <w:widowControl w:val="0"/>
      <w:spacing w:before="198"/>
      <w:ind w:left="112"/>
    </w:pPr>
    <w:rPr>
      <w:rFonts w:ascii="Cambria" w:eastAsia="Cambria" w:hAnsi="Cambria" w:cs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1706C"/>
    <w:rPr>
      <w:rFonts w:ascii="Cambria" w:eastAsia="Cambria" w:hAnsi="Cambria" w:cs="Aria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0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0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akalovell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4</Words>
  <Characters>6385</Characters>
  <Application>Microsoft Office Word</Application>
  <DocSecurity>0</DocSecurity>
  <Lines>580</Lines>
  <Paragraphs>196</Paragraphs>
  <ScaleCrop>false</ScaleCrop>
  <Company/>
  <LinksUpToDate>false</LinksUpToDate>
  <CharactersWithSpaces>7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ovell</dc:creator>
  <cp:keywords/>
  <dc:description/>
  <cp:lastModifiedBy>AFRENACIA</cp:lastModifiedBy>
  <cp:revision>4</cp:revision>
  <dcterms:created xsi:type="dcterms:W3CDTF">2019-03-11T12:03:00Z</dcterms:created>
  <dcterms:modified xsi:type="dcterms:W3CDTF">2019-04-16T06:23:00Z</dcterms:modified>
</cp:coreProperties>
</file>